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24AD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01 NARACHAN1</w:t>
      </w:r>
    </w:p>
    <w:p w14:paraId="17AE414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TCGAATAGAACTTAATAGACCTGGAACTTGAATTAGTAATGATCAGATCTACAACTCTATTGTAACTAGGCATGCATTTCTAATAATTTTCTTTATAGTAATGCCTTTTATAATTGGAGGGTTTGGAAACTTTCTAATTCCAATAATACTAGGATCTCCTGATATAGCTTTCCCCCGAATAAACAATATTAGGTTTTGACTATTACCCCCCTCACTTATACTGCTAATAACAAATAATTTATTTTTTCCCAATTCAGGAACTGGATGGACTGTGTACCCTCCTCTTTCCCTTTACATATACCATTCATCTCCTTCTGTAGACTTTACTATTTTTTCAATTCATATGACAGGAATTTCATCAATTCTTGGGTCACTTAACTTTATTGTAACAATTTTTATAATAAAGAATTTTTCTTTAAAGTACGATCAGATTAATCTTTTTTCATGATCTATCTCGATTACTGTGATTTTACTAATTATTTCTCTCCCAGTTCTAGCAGGAGCAATTACTATGCTGTTATTTGATCGAAATTTTAATACATCATTTTTTGATCCGATAGGAGGAGGAGATCCGATTCTTTATCAACATTTATTTATCTGCCCAATGAATTT-----TTTTAATGGCTGCAGTATAACTGACTGTACAAAGGTAGCAT---CAATTGGTTTT---ATGAAATCTGGAATGAAAGGATTAATGAAATATGTACTGTCTCAATTGTACAAT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130AD720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02 NARACHAN2</w:t>
      </w:r>
    </w:p>
    <w:p w14:paraId="21EB9F0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CCGAATAGAGCTTAATAGACCTGGGACTTGAATTAGTAACGATCAGATCTACAACTCTATTGTAACTAGGCACGCATTTCTAATAATTTTCTTTATAGTAATGCCTTTTATAATTGGAGGGTTTGGAAACTTTCTAATTCCAATAATACTAGGATCTCCTGATATAGCTTTCCCCCGAATAAACAATATTAGGTTTTGACTATTACCTCCTTCACTTATACTTCTAATAACAAATAATTTATTTTTTCCCAATTCAGGAACTGGATGGACTGTGTACCCTCCTCTTTCCCTTTACATATACCATTCATCCCCTTCTGTAGACTTTACTATTTTTTCAATTCATATGACAGGAATTTCATCAATTCTTGGGTCACTTAACTTTATTGTAACAATTTTTATAATAAAGAATTTTTCTTTAAAGTACGATCAGATTAATCTTTTTTCATGATCTATCTCGATTACTGTGATTTTACTAATTATTTCTCTCCCAGTTCTAGCTGGAGCAATTACTATGCTGTTATTTGATCGAAATTTTAATACATCATTTTTTGATCCGATAGGAGGAGGAGATCCGATTCTTTATCAACATTTATTTATCTGCCCAATGAATTT-----TTTTAATGGCTGCAGTATAACTGACTGTACAAAGGTAGCAT---CAATTGGTTTT---ATGAAATCTGGAATGAAAGGATTAATGAAATATGTACTGTCTCAATTGTACAATTATGAAATTA</w:t>
      </w:r>
      <w:r w:rsidRPr="00141965">
        <w:rPr>
          <w:rFonts w:ascii="Times New Roman" w:hAnsi="Times New Roman" w:cs="Times New Roman"/>
          <w:szCs w:val="22"/>
        </w:rPr>
        <w:lastRenderedPageBreak/>
        <w:t>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67416094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03 NARACHAN3</w:t>
      </w:r>
    </w:p>
    <w:p w14:paraId="52230A12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CCGAATAGAGCTTAATAGACCTGGGACTTGAATTAGTAACGATCAGATCTACAACTCTATTGTAACTAGGCACGCATTTCTAATAATTTTCTTTATAGTAATGCCTTTTATAATTGGAGGGTTTGGAAACTTTCTAATTCCAATAATACTAGGATCTCCTGATATAGCTTTCCCCCGAATAAACAATATTAGGTTTTGACTATTACCTCCTTCACTTATACTTCTAATAACAAATAATTTATTTTTTCCCAATTCAGGAACTGGATGGACTGTGTACCCTCCTCTTTCCCTTTACATATACCATTCATCTCCTTCTGTAGACTTTACTATTTTTTCAATTCATATGACAGGAATTTCATCAATTCTTGGGTCACTTAACTTTATTGTAACAATTTTTATAATAAAGAATTTTTCTTTAAAGTACGATCAGATTAATCTTTTTTCATGATCTATCTCGATTACTGTGATTTTACTAATTATTTCTCTCCCAGTTCTAGCTGGAGCAATTACTATGCTGTTATTTGATCGAAATTTTAATACATCATTTTTTGATCCGATAGGAGGAGGAGATCCGATTCTTTATCAACATTTATTTATCTGCCCAATGAATTT-----TTTTAATGGCTGCAGTATAACTGACTGTACAAAGGTAGCAT---CAATTGGTTTT---ATGAAATCTGGAATGAAAGGATTAATGAAATATGTACTGTCTCAATTGTACAAT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</w:t>
      </w:r>
      <w:r w:rsidRPr="00141965">
        <w:rPr>
          <w:rFonts w:ascii="Times New Roman" w:hAnsi="Times New Roman" w:cs="Times New Roman"/>
          <w:szCs w:val="22"/>
        </w:rPr>
        <w:lastRenderedPageBreak/>
        <w:t>AAAGTCGGCCTTCGCGCCGATCGAGGGAGGATGGGCCGCGTAACAATGCGGCCCCGCACTCCCGGGGCGTCTCGTTCTCACTGCGAGAAGAGGCG</w:t>
      </w:r>
    </w:p>
    <w:p w14:paraId="25463B7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06 NARAYNC1</w:t>
      </w:r>
    </w:p>
    <w:p w14:paraId="12651A4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CCGAATAGAGCTTAATAGACCTGGGACTTGAATTAGTAACGATCAGATCTACAACTCTATTGTAACTAGGCACGCATTTCTAATAATTTTCTTTATAGTAATGCCTTTTATAATTGGAGGGTTTGGAAACTTTCTAATTCCAATAATACTAGGATCTCCTGATATAGCTTTCCCCCGAATAAACAATATTAGGTTTTGACTATTACCTCCTTCACTTATACTTCTAATAACAAATAATTTATTTTTTCCCAATTCAGGAACTGGATGGACTGTGTACCCTCCTCTTTCCCTTTACATATACCATTCATCCCCTTCTGTAGACTTTACTATTTTTTCAATTCATATGACAGGAATTTCATCAATTCTTGGGTCACTTAACTTTATTGTAACAATTTTTATAATAAAGAATTTTTCTTTAAAGTACGATCAGATTAATCTTTTTTCATGATCTATCTCGATTACTGTGATTTTACTAATTATTTCTCTCCCAGTTCTAGCTGGAGCAATTACTATGCTGTTATTTGATCGAAATTTTAATACATCATTTTTTGATCCGATAGGAGGAGGAGATCCGATTCTTTATCAACATTTATTTATCTGCCCAATGAATTT-----TTTTATAGGCTGCAGTATAACTGACTGTACAAAGGTAGCAT---CAATTGGTTTT---ATGAAATCTGGAATGAAAGGATTAATGAAATATGTACTGTCTCAATTGTACAAT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4BADF6E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07 NARAYNC2</w:t>
      </w:r>
    </w:p>
    <w:p w14:paraId="6BE5BEF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CCGAATAGAGCTTAATAGACCTGGGACTTGAATTAGTAACGATCAGATCTACAACTCTATTGTAACTAGGCACGCATTTCTAATAATTTTCTTTATAGTAATGCCTTTTATAATTGGAGGGTTTGGAAACTTTCTAATTCCAATAATACTAGGATCTCCTGATATAGCTTTCCCCCGAATAAACAATATTAGGTTTTGACTATTACCTCCTTCACTTATACTTCTAATAACAAATAATTTATTTTTTCCCAATTCAGGAACTGGATGGACTGTGTACCCTCCTCTTTCCCTTTACATATACCATTCATCTCCTTCTGTAGACTTTACTATTTTTTCAATTCATATGACAGGAATTTCATCAATTCTTGGGTCACTTAACTTTATTGTAACAATTTTTATAATAAAGAATTTTTCTTTAAAGTACGATCAGATTAATCTTTTTTCATGATCTATCTCGATTACTGTGATTTTACTAATTATTTCTCTCCCAGTTCTAGCTGGAGCAATTACTATGCTGTTATTTGATCGAAATTTTAATACATCATTTTTTGATCCGATAGGAGGAGGAGATCCGATTCTTTATCAACATTTATTTATCTGCCCAATGAATTT-----</w:t>
      </w:r>
      <w:r w:rsidRPr="00141965">
        <w:rPr>
          <w:rFonts w:ascii="Times New Roman" w:hAnsi="Times New Roman" w:cs="Times New Roman"/>
          <w:szCs w:val="22"/>
        </w:rPr>
        <w:lastRenderedPageBreak/>
        <w:t>TTTTAATGGCTGCAGTATAACTGACTGTACAAAGGTAGCAT---CAATTGGTTTT---ATGAAATCTGGAATGAAAGGATTAATGAAATATGTACTGTCTCAATTGTACAAT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67DC6C7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08 NARAYNC3</w:t>
      </w:r>
    </w:p>
    <w:p w14:paraId="0E39DD9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CCGAATAGAGCTTAATAGACCTGGGACTTGAATTAGTAACGATCAGATCTACAACTCTATTGTAACTAGGCACGCATTTCTAATAATTTTCTTTATAGTAATGCCTTTTATAATTGGAGGGTTTGGAAACTTTCTAATTCCAATAATACTAGGATCTCCTGATATAGCTTTCCCCCGAATAAACAATATTAGGTTTTGACTATTACCTCCTTCACTTATACTTCTAATAACAAATAATTTATTTTTTCCCAATTCAGGAACTGGATGGACTGTGTACCCTCCTCTTTCCCTTTACATATACCATTCATCTCCTTCTGTAGACTTTACTATTTTTTCAATTCATATGACAGGAATTTCATCAATTCTTGGGTCACTTAACTTTATTGTAACAATTTTTATAATAAAGAATTTTTCTTTAAAGTACGATCAGATTAATCTTTTTTCATGATCTATCTCGATTACTGTGATTTTACTAATTATTTCTCTCCCAGTTCTAGCTGGAGCAATTACTATGCTGTTATTTGATCGAAATTTTAATACATCATTTTTTGATCCGATAGGAGGAGGAGATCCGATTCTTTATCAACATTTATTTATCTGCCCAATGAATTT-----TTTTAATGGCTGCAGTATAACTGACTGTACAAAGGTAGCAT---CAATTGGTTTT---ATGAAATCTGGAATGAAAGGATTAATGAAATATGTACTGTCTCAATTGTACAAT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</w:t>
      </w:r>
      <w:r w:rsidRPr="00141965">
        <w:rPr>
          <w:rFonts w:ascii="Times New Roman" w:hAnsi="Times New Roman" w:cs="Times New Roman"/>
          <w:szCs w:val="22"/>
        </w:rPr>
        <w:lastRenderedPageBreak/>
        <w:t>CGGATTACCGGTCGGCGACGCTATTGCTTTGGGTACTCTCAGGACCCGTCTTGAAACACGGACCAAGGAGTCTAACATGTGCGCGAGTCATTGGGATGCATAAACCTAAAGGCGAAATGAAAGTGAAAGTCGGCCTTCGCGCCGATCGAGGGAGGATGGGCCGCGTAACAATGCGGCCCCGCACTCCCGGGGCGTCTCGTTCTCACTGCGAGAAGAGGCG</w:t>
      </w:r>
    </w:p>
    <w:p w14:paraId="5CF67A7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09 NARAYNC4</w:t>
      </w:r>
    </w:p>
    <w:p w14:paraId="76C5F3AF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CCGAATAGAGCTTAATAGACCTGGGACTTGAATTAGTAACGATCAGATCTACAACTCTATTGTAACTAGGCACGCATTTCTAATAATTTTCTTTATAGTAATGCCTTTTATAATTGGAGGGTTTGGAAACTTTCTAATTCCAATAATACTAGGATCTCCTGATATAGCTTTCCCCCGAATAAACAATATTAGGTTTTGACTATTACCTCCTTCACTTATACTTCTAATAACAAATAATTTATTTTTTCCCAATTCAGGAACTGGATGGACTGTGTACCCTCCTCTTTCCCTTTACATATACCATTCATCCCCTTCTGTAGACTTTACTATTTTTTCAATTCATATGACAGGAATTTCATCAATTCTTGGGTCACTTAACTTTATTGTAACAATTTTTATAATAAAGAATTTTTCTTTAAAGTACGATCAGATTAATCTTTTTTCATGATCTATCTCGATTACTGTGATTTTACTAATTATTTCTCTCCCAGTTCTAGCTGGAGCAATTACTATGCTGTTATTTGATCGAAATTTTAATACATCATTTTTTGATCCGATAGGAGGAGGAGATCCGATTCTTTATCAACATTTATTTATCTGCCCAATGAATTT-----TTTTAATGGCTGCAGTATAACTGACTGTACAAAGGTAGCAT---CAATTGGTTTT---ATGAAATCTGGAATGAAAGGATTAATGAAATATGTACTGTCTCAATTGTACAAT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23227E7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11 NARAYNC6</w:t>
      </w:r>
    </w:p>
    <w:p w14:paraId="7D5A07F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CCGAATAGAGCTTAATAGACCTGGGACTTGAATTAGTAACGATCAGATCTACAACTCTATTGTAACTAGGCACGCATTTCTAATAATTTTCTTTATAGTAATGCCTTTTATAATTGGAGGGTTTGGAAACTTTCTAATTCCAATAATACTAGGATCTCCTGATATAGCTTTCCCCCGAATAAACAATATTAGGTTTTGACTATTACCTCCTTCACTTATACTTCTAATAACAAATAATTTATTTTTTCCCAATTCAGGAACTGGATGGACTGTGTACCCTCCTCTTTCCCTTTACATATACCATTCATCTCCTTCTGTAGACTTTACTATTTTTTCAATTCATATGACAGGAATTTCATCAATTCTTGGGTCACTTAACTTTATTGTAACAATTTTTATAATAAAGAATTTTTCTTTAAAGTACGATCAGATTAATCTTTTTTCATGATCTATCTCGATTACTGTGATTTTACTAATTATTTCTCTCCCAGTTCTAGCTGGAGCAATTACTATGCTGTTATTTGA</w:t>
      </w:r>
      <w:r w:rsidRPr="00141965">
        <w:rPr>
          <w:rFonts w:ascii="Times New Roman" w:hAnsi="Times New Roman" w:cs="Times New Roman"/>
          <w:szCs w:val="22"/>
        </w:rPr>
        <w:lastRenderedPageBreak/>
        <w:t>TCGAAATTTTAATACATCATTTTTTGATCCGATAGGAGGAGGAGATCCGATTCTTTATCAACATTTATTTATCTGCCCAATGAATTT-----TTTTAATGGCTGCAGTATAACTGACTGTACAAAGGTAGCAT---CAATTGGTTTT---ATGAAATCTGGAATGAAAGGATTAATGAAATATGTACTGTCTCAATTGTACAAT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1F0C18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12 NARATBC7</w:t>
      </w:r>
    </w:p>
    <w:p w14:paraId="0C3C815B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ACTAATACTAGGATCTCCTGATATAGCTTTTCCTCGAATAAACAATATTAGCTTTTGACTTCTACCTCCTTCACTTATACTGCTAATAACAAATAATTTATTTTTTCCAAATTCAGGAACTGGATGAACTGTGTACCCTCCTCTTTCTCTCTACATATACCATTCATCCCCTTCAGTAGACTTTACTATTTTTTCAATCCATATAACAGGAATTTCATCAATTCTTGGATCACTTAACTTTATTGTAACAATTTTTATAATAAAGAATTTTTCTTTAAAGTACGATCAAATTAATCTTTTTTCATGATCTATCTCAATTACTGTAATTTTACTAATCCTTTCTCTCCCAGTTCTAGCGGGAGCAATTACTATGCTGTTATTTGACCGAAATTTTAACACT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</w:t>
      </w:r>
      <w:r w:rsidRPr="00141965">
        <w:rPr>
          <w:rFonts w:ascii="Times New Roman" w:hAnsi="Times New Roman" w:cs="Times New Roman"/>
          <w:szCs w:val="22"/>
        </w:rPr>
        <w:lastRenderedPageBreak/>
        <w:t>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83B2D7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14 NARATBC9</w:t>
      </w:r>
    </w:p>
    <w:p w14:paraId="614C21E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CTTTATAGTAATACCTTTTATAATTGGAGGGTTTGGAAATTTTTTGATTCCACTAATACTAGGATCTCCTGATATAGCTTTTCCTCGAATAAACAATATTAGCTTTTGACTTCTACCTCCTTCACTTATACTGCTAATAACAAATAATTTATTTTTTCCAAATTCAGGAACTGGATGAACTGTGTACCCTCCTCTTTCTCTCTACATATACCATTCATCCCCTTCAGTAGACTTTACCATTTTTTCAATCCATATAACAGGGATTTCATCAATTCTTGGATCACTTAACTTTATTGTAACAATTTTTATAATAAAGAATTTTTCTCTAAAGTACGATCAAATTAATCTTTTTTCATGATCTATCTCAATTACTGTAATTTTACTAATCCTTTCTCTCCCAGTTCTAGCGGGAGCAATTACTATGCTGTTATTTGACCGAAATTTTAACACC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40BDC39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15 NARATBC10</w:t>
      </w:r>
    </w:p>
    <w:p w14:paraId="4B06140F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GATTGGAGGGTTTGGAAATTTTTTGATTCCACTAATACTAGGATCTCCTGATATAGCTTTTCCTCGAATAAACAATATTAGCTTTTGACTTCTACCTCCTTCACTTATACTGCTAATAACAAATAATTTATTTTTTCCAAATTCAGGAACTGGATGAACTGTGTACCCTCCTCTTTCTCTCTACATATACCATTCATCCCCTTCAGTAGACTTTACTATTTTTTCAATCCATATAACAGGGATTTCATCAATTCTTGGATCACTTAACTTTATTGTAACAAT</w:t>
      </w:r>
      <w:r w:rsidRPr="00141965">
        <w:rPr>
          <w:rFonts w:ascii="Times New Roman" w:hAnsi="Times New Roman" w:cs="Times New Roman"/>
          <w:szCs w:val="22"/>
        </w:rPr>
        <w:lastRenderedPageBreak/>
        <w:t>TTTTATAATAAAGAATTTTTCTTTAAAGTACGATCAAATTAATCTTTTTTCATGATCTATCTCAATTACTGTAATTTTACTAATTCTTTCTCTTCCAGTTCTAGCGGGAGCAATTACTATGCTGTTATTTGACCGAAATTTTAACACC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433C5BD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16 NARATBC11</w:t>
      </w:r>
    </w:p>
    <w:p w14:paraId="7D9D1402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CTTTATAGTAATACCTTTTATAATTGGAGGGTTTGGAAATTTTTTGATTCCACTAATACTAGGATCTCCTGATATAGCTTTTCCTCGAATAAACAATATTAGCTTTTGACTTCTACCTCCTTCACTTATACTGCTAATAACAAATAATTTATTTTTTCCAAATTCAGGAACTGGATGAACTGTGTACCCTCCTCTTTCTCTCTACATATACCATTCATCCCCTTCAGTAGACTTTACCATTTTTTCAATCCATATAACAGGGATTTCATCAATTCTTGGATCACTTAACTTTATTGTAACAATTTTTATAATAAAGAATTTTTCTCTAAAGTACGATCAAATTAATCTTTTTTCATGATCTATCTCAATTACTGTAATTTTACTAATCCTTTCTCTCCCAGTTCTAGCGGGAGCAATTACTATGCTGTTATTTGACCGAAATTTTAACACC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</w:t>
      </w:r>
      <w:r w:rsidRPr="00141965">
        <w:rPr>
          <w:rFonts w:ascii="Times New Roman" w:hAnsi="Times New Roman" w:cs="Times New Roman"/>
          <w:szCs w:val="22"/>
        </w:rPr>
        <w:lastRenderedPageBreak/>
        <w:t>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E15920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17 NARATBC12</w:t>
      </w:r>
    </w:p>
    <w:p w14:paraId="6C90EA57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TCGAATAGAACTTAATAGACCTGGGACTTGAATTAGTAATGATCAGATCTACAACTCCATTGTAACTAGGCATGCATTTCTAATAATTTTCTTTATAGTAATGCCTTTTATAATTGGAGGGTTTGGAAACTTTCTAATTCCAATAATACTAGGATCTCCTGATATAGCTTTCCCCCGAATAAACAATATTAGGTTTTGACTATTACCCCCCTCACTTATACTGCTAATAACAAATAATTTATTTTTTCCCAATTCAGGAACTGGATGGACTGTGTACCCTCCTCTTTCCCTTTACATATACCATTCATCTCCTTCTGTAGACTTTACTATTTTTTCAATTCATATGACAGGAATTTCATCAATTCTTGGGTCACTTAACTTTATTGTAACAATTTTTATAATAAAGAATTTTTCTTTAAAGTACGATCAGATTAATCTTTTTTCATGATCTATCTCG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E7B01D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18 NARATBC13</w:t>
      </w:r>
    </w:p>
    <w:p w14:paraId="2002873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ACTAATACTAGGATCTCCTGATATAGCTTTTCCTCGAATAAACAATATTAGCTTTTGACTTCTACCTCCTTCACTTATACTGCTAATAACAAATAATTTATTTTTTCCAAATTCAGGAACT</w:t>
      </w:r>
      <w:r w:rsidRPr="00141965">
        <w:rPr>
          <w:rFonts w:ascii="Times New Roman" w:hAnsi="Times New Roman" w:cs="Times New Roman"/>
          <w:szCs w:val="22"/>
        </w:rPr>
        <w:lastRenderedPageBreak/>
        <w:t>GGATGAACTGTGTACCCTCCTCTTTCTCTCTACATATACCATTCATCCCCTTCAGTAGACTTTACTATTTTTTCAATCCATATAACAGGAATTTCATCAATTCTTGGATCACTTAACTTTATTGTAACAATTTTTATAATAAAGAATTTTTCTTTAAAGTACGATCAAATTAATCTTTTTTCATGATCTATCTCAATTACTGTAATTTTACTAATCCTTTCTCTCCCAGTTCTAGCGGGAGCAATTACTATGCTGTTATTTGACCGAAATTTTAACACT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1C0A61B0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19 KBMNC14</w:t>
      </w:r>
    </w:p>
    <w:p w14:paraId="5552577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ATATATAATTTTTGCTATCTGATCAGGTATTGTTGGTTCTTCCTTCAGAATACTTATTCGAATGGAACTTAATAGCCCTGGAACTTGAATTAGTAATGATCAGATCTACAACTCTATTGTGACTAGGCATGCATTTCTAATAATTTTTTTTATAGTTATACCTTTTATAATCGGGGGTTTTGGAAATTTTTTAATCCCGTTAATACTAGGTTCTCCTGATATAGCTTTCCCTCGAATAAACAATATTAGCTTCTGACTACTACCTCCTTCACTTATACTGCTAATAACAAATAATCTATTTTTTCCGAATTCAGGAACTGGATGAACTGTATACCCTCCTCTTTCTCTCTACATGTATCATCCATCTCCGTCAGTGGACTTCACTATTTTTTCAATTCATATGACAGGAATTTCATCAATTCTGGGGTCACTTAACTTTATTGTG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</w:t>
      </w:r>
      <w:r w:rsidRPr="00141965">
        <w:rPr>
          <w:rFonts w:ascii="Times New Roman" w:hAnsi="Times New Roman" w:cs="Times New Roman"/>
          <w:szCs w:val="22"/>
        </w:rPr>
        <w:lastRenderedPageBreak/>
        <w:t>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52F1F80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20 KBMNC15</w:t>
      </w:r>
    </w:p>
    <w:p w14:paraId="27C4D3D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TTATATAATTTTTGCTATCTGATCAGGTATTGTTGGTTCTTCCTTCAGAATACTTATTCGAATGGAACTTAATAGCCCTGGAACTTGAATTAGTAATGATCAGATCTACAACTCTATTGTGACTAGGCATGCATTTCTAATAATTTTTTTTATAGTTATACCTTTTATAATCGGGGGTTTTGGAAATTTTTTAATCCCGTTAATACTAGGTTCTCCTGATATAACTTTCCCTCGAATAAACAATATTAGCTTCTGACTACTACCTCCTTCACTTATACTGCTAATAACAAATAATCTATTTTTTCCGAATTCAGGAACTGGATGAACTGTATACCCTCCTCTTTCTCTCTACATGTATCATCCATCTCCGTCAGTGGACTTCACTATTTTTTCAATTCATATGACAGGAATTTCATCAATTCTGGGGTCACTTAACTTTATTGTGACAATTTTTATAATAAAGAACTTTTCTTTAAAGTACGATCAAATTAATCTTTTTTCATGATCTATCTCAG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TGGATAACAGCGTAATACTTTTTTATAGGCCATATAAAAAAAAGTGGTTGCGACCTCTATGTTGAATTATGATAAATTTTAAATGCAGGAGTTTATTAATTAAA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44FF10BB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21 KBMNC16</w:t>
      </w:r>
    </w:p>
    <w:p w14:paraId="0831AFE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TTATATAATTTTTGCTATCTGATCAGGTATTGTTGGTTCTTCCTTCAGAATACTTATTCGAATGGAACTTAATACCCCTGGAACTTGAATTAGTAATGATCAGATCTACAACTCTATTGTGACTAGGCATGCATTTCTAATAATTTTTTTTAAAGTTATACCTTTTATAATCGGGGGTTTTGGAAATT</w:t>
      </w:r>
      <w:r w:rsidRPr="00141965">
        <w:rPr>
          <w:rFonts w:ascii="Times New Roman" w:hAnsi="Times New Roman" w:cs="Times New Roman"/>
          <w:szCs w:val="22"/>
        </w:rPr>
        <w:lastRenderedPageBreak/>
        <w:t>TTTTAATCCCGTTAATACTAGGTTCTCCTGATATAACTTTCCCTCAAATAAACAATATTAACTTCTGACTACTACCTCCTTCACTTATACTGCTAATAACAAATAATCTATTTTTTCCGAATTCATGAACTGGATGAACTGTATACCCTCCTCTTTCTCTCTACATGTATCATCCATCTCCGTCAGTGGACTTCACTATTTTTTCAATTCATATGACAGGAATTTCATCAATTCTGGGGTCACTTAACTTTATTGTGACAATTTTTATAATAAAAAACTTTTCTTTAAAGTACGATCAAATTAATCTTTTTTCATGATCTATCTCAATTACTGTAATTTTACTATTTCTTTCTCTTCCAT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7536D057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22 KBMNC17</w:t>
      </w:r>
    </w:p>
    <w:p w14:paraId="52E3911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ATATATAATTTTTGCTATCTGATCAGGTATTGTTGGTTCTTCCTTCAGAATACTTATTCGAATGGAACTTAATAGCCCTGGAACTTGAATTAGTAATGATCAGATCTACAACTCTATTGTGACTAGGCATGCATTTCTAATAATTTTTTTTATAGTTATACCTTTTATAATCGGGGGTTTTGGAAATTTTTTAATCCCGTTAATACTAGGTTCTCCTGATATAGCTTTCCCTCGAATAAACAATATTAGCTTCTGACTACTACCTCCTTCACTTATACTGCTAATAACAAATAATCTATTTTTTCCGAATTCAGGAACTGGATGAACTGTATACCCTCCTCTTTCTCTCTACATGTATCATCCATCTCCGTCAGTGGACTTCACTATTTTTTCAATTCATATGACAGGAATTTCATCAATTCTGGGGTCACTTAACTTTATTGTG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</w:t>
      </w:r>
      <w:r w:rsidRPr="00141965">
        <w:rPr>
          <w:rFonts w:ascii="Times New Roman" w:hAnsi="Times New Roman" w:cs="Times New Roman"/>
          <w:szCs w:val="22"/>
        </w:rPr>
        <w:lastRenderedPageBreak/>
        <w:t>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7F42FAF2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23 KBMNC18</w:t>
      </w:r>
    </w:p>
    <w:p w14:paraId="47A207F4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ATATATAATTTTTGCTATCTGATCAGGTATTGTTGGTTCTTCCTTCAGAATACTTATTCGAATGGAACTTAATAGCCCTGGAACTTGAATTAGTAATGATCAAATCTACAACTCTATTGTGACTAGGCATGCATTTCTAATAATTTTTTTTATAGTTATACCTTTTATAATCGGGGGTTTTGGAAATTTTTTAATCCCGTTAATACTAGGTTCTCCTGATATAGCTTTCCCTCGAATAAACAATATTAGCTTCTGACTACTACCTCCTTCACTTATACTGCTAATAACAAATAATCTATTTTTTCCGAATTCAGGAACTGGATGAACTGTATACCCTCCTCTTTCTCTCTACATGTATCATCCATCTCCGTCAGTGGACTTCACTATTTTTTCAATTCATATGACAGGAATTTCATCAATTCTGGGGTCACTTAACTTTATTGTG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2E18072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24 KBMNC19</w:t>
      </w:r>
    </w:p>
    <w:p w14:paraId="6AD7A2D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lastRenderedPageBreak/>
        <w:t>GGGATTCTGTATATAATTTTTGCTATCTGATCAGGTATTGCTGGTTCTTCCTTCAGAATACTTATTCGAATGGAACTTAATAGCCCTGGAACTTGAATTAGTAATGATCAGATCTACAACTCTATTGTAACTAGGCATGCATTTCTGATAATTTTTTTTATAGTAATACCTTTTATAATTGGAGGGTTTGGAAATTTTTTGATTCCACTAATACTAGGATCTCCTGATATAGCTTTTCCTCAAATAAACAATATTAGCTTTTGACTACTACCTCCTTCACTTATACTGCTAATAACAAATAATTTATTATTTCCAAATTCAGGAACTGGATGAACTGTGTATCCTCCTCTTTCTCTCTACATATACCATCCATCTCCTTCAGTAGACTTTACTATTTTTTCAATCCATATAACAGGAATTTCATCAATTCTTGGATCACTTAACTTTATTGTAGCAATCTTTATAATAAAGAATTTTTCTTTAAAGTACGATCAAATTAATCTTTTTTCATGATCTATCTCAGTTACTGTAATTTTACTAATCCTTTCTCTCCCATTTCTAGCAGGGGCAATTACTATGCTATTATTTGACCGAAATTTTAATACTTCCTTCTTTGATCCAATAGGAGGAGGAGATCCAATTCTTTATCAACATCTATTTATCTGCCCAATGAG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6D8EB7A4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25 KBMNC20</w:t>
      </w:r>
    </w:p>
    <w:p w14:paraId="17280EEF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GCATGCATTTCTAATAATTTTTTTTATAGTAATACCTTTTATAATCGGAGGTTTTGGAAATTTTTTAATTCCGCTAATACTAGGTTCTCCTGATATAACTTTCCCCCGAATGAACAATATCAGCTTCTGACTACTACCTCCTTCACTTATACTGCTAATAACAAATAATTTATTCTTTCCGAATTCAGGAACTGGATGAACTGTATACCCCCCTCTTTCTCTCTACATATATCATTCATCTCCGTCAGTGGACTTTACTATTTTTTCAATTCATATAACGGGAATTTCATCAATTCTTGGGTCACTTAACTTTATTGTAACAATTTTTATAATAAAGAACTTTTCTTTGAAGTACGACCAAATTAATCTTTTTTCATGATCTATCTCAGTTACTGTAATTTTACTAATTCTTTCTCTTCCAGTTCTAGCAGGAGCAATTACTATGCTGTTATTTGATCGAAATTTTAATACTTCCTTCTTTGATCCAATAGGAGGGGGAGACCCGATTCTTTATCAACATTTATTTATCTGCCCAATGAATTC-----TTTTAATGGCTGCAGTATAACTGACTGTACAAAGGTAGCAT---CAATTGGTTTT---ATGAAATCTGGAATGAAAGGATTAATGAAATATGTACTGTCTCAATTGTACAATTATGAAATTAAAATTTTAATAAAAATGTTAAAATTCACTTATGGGACGATAAGACCCTATAGAATTTTATATTGAAATTACTCAGTAGTTAATTCAGAAATAGTTTCAATATTTGATTGGGAGGATTAT---ACT---</w:t>
      </w:r>
      <w:r w:rsidRPr="00141965">
        <w:rPr>
          <w:rFonts w:ascii="Times New Roman" w:hAnsi="Times New Roman" w:cs="Times New Roman"/>
          <w:szCs w:val="22"/>
        </w:rPr>
        <w:lastRenderedPageBreak/>
        <w:t>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76D1A024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26 KBMNC21</w:t>
      </w:r>
    </w:p>
    <w:p w14:paraId="62F9838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GCATGCATTTCTAATAATTTTTTTTATAGTAATACCTTTTATAATCGGAGGTTTTGGAAATTTTTTAATTCCGCTAATACTAGGTTCTCCTGATATAACTTTCCCCCGAATGAACAATATCAGCTTCTGACTACTACCTCCTTCACTTATACTGCTAATAACAAATAATTTATTCTTTCCGAATTCAGGAACTGGATGAACTGTATACCCCCCTCTTTCTCTCTACATATATCATTCATCTCCGTCAGTGGACTTTACTATTTTTTCAATTCATATAACGGGAATTTCATCAATTCTTGGGTCACTTAACTTTATTGTAACAATTTTTATAATAAAGAACTTTTCTTTGAAGTACGACCAAATTAATCTTTTTTCATGATCTATCTCAGTTACTGTAATTTTACTAATTCTTTCTCTTCCAGTTCTAGCAGGAGCAATTACTATGCTGTTATTTGATCGAAATTTTAATACTTCCTTCTTTGATCCAATAGGAGGGGGAGACCCGATTCTTTATCAACATTTATTTATCTGCCCAATGAATTC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1938CFC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lastRenderedPageBreak/>
        <w:t>&gt;HT27 KBMNC22</w:t>
      </w:r>
    </w:p>
    <w:p w14:paraId="3388D6E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TTATATAATTTTTGCCATTTGATCTGGCATTGTAGGTTCATCTTTTAGAATACTTATTCGGATGGAGCTTAATAGTCCTGGAACTTGAATTAATAATGACCAAATTTACAATTCTATTGTAACTAGTCATGCATTTCTAATAATTTTCTTTATAGTTATACCCTTTATAATCGGAGGGTTCGGGAATTTTCTAATTCCACTAATACTGGGTTCCCCTGATATAGCTTTTCCTCGAATAAATAACGTTAGATTTTGATTACTCCCACCCTCAATTATACTACTTATAACAAATAATCTATTTTATCCTAATTCAGGAACTGGATGAACTGTATATCCTCCACTTTCTCTTTATATATATCATTCATCTCCATCTGTAGATTTCACTATTTTTTCAATTCATATAACAGGAATTTCATCAATTCTAGGATCTCTTAATTTTATTGTTACAATTTTTATAATAAAAAATTTCTCTTTGAAGTATGATCAAATCAATCTATTTTCATGATCTATCTCAATTACTGTGATCTTACTAATTCTTTCCCTTCCGGTTCTAGCAGGAGCAATTACTATACTTTTGTTTGACCGAAACTTCAACACCTCATTTTTTGATCCAATAGGAGGAGGAGATCCTATCCTGTACCAACATCTGTTCATCTGCCCAATGAAGTT-----TTTTAATGGCTGCAGTATAACTGACTGTACAAAGGTAGCAT---CAATTGGTTTT---ATGAAATCTGGAATGAAAGGATTAATGAAATATGTACTGTCTCAATTGTATGATTACGAAATTAAAATTTTAATAAAAATGTTAAAATTTACTTATGGGACGATAAGACCCTATAGAATTTTATATTGAAATTACTCAGTAGTTAATACAGAAATAATTTTAATATTTGGTTGGGAGGACTAT---ATT---CTAACTT--TAATT---ATTAACTTTAATTTAAGA-GTAAATAAGGATCTTCAATTTGAAATTGTCAGAGTAAATTACCTTAGGGATAACAGCGTAATACTTTTTTATAGGCCACATAGAAAAAAGTGA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GGGGAGGATGGGCCGCGTAACAATGCGGCCCCGCACTCCCGGGGCGTCTCGTTCTCACTGCGAGAATAGGCG</w:t>
      </w:r>
    </w:p>
    <w:p w14:paraId="23A9E15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28 KBMNC23</w:t>
      </w:r>
    </w:p>
    <w:p w14:paraId="4736BCF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TTATATAATTTTTGCCATTTGATCTGGCATTGTAGGTTCATCTTTTAGAATACTTATTCGGATGGAGCTTAATAGTCCTGGAACTTGAATTAATAATGACCAAATTTACAATTCTATTGTAACTAGTCATGCATTTCTAATAATTTTCTTTATAGTTATACCCTTTATAATCGGAGGGTTCGGAAATTTTCTAATTCCACTAATACTGGGTTCCCCTGATATAGCTTTTCCTCGAATAAATAACGTTAGATTTTGATTACTCCCACCCTCAATTATACTACTTATAACAAATAATCTATTTTATCCTAATTCAGGAACTGGATGAACTGTATATCCTCCACTTTCTCTTTATATATATCATTCATCTCCATCTGTAGATTTCACTATTTTTTCAATTCATATAACAGGAATTTCATCAATTCTAGGATCTCTTAATTTTATTGTTACAATTTTTATAATAAAAAATTTCTCTTTGAAGTATGATCAAATCAATCTATTTTCATGATCTATCTCAATTACTGTAATCTTACTAATTCTTTCCCTTCCGGTTCTAGCAGGAGCAATTACTATACTTTTGTTTGACCGAAACTTCAACACCTCATTTTTTGATCCAATAGGAGGAGGAGATCCTATCCTGTACCAACATCTGTTCATCTGCCCAATGAAGTT-----TTTTAATGGCTGCAGTATAACTGACTGTACAAAGGTAGCAT---CAATTGGTTTT---ATGAAATCTGGAATGAAAGGATTAATGAAATATGTACTGTCTCAATTGTATAATTACGAAATTA</w:t>
      </w:r>
      <w:r w:rsidRPr="00141965">
        <w:rPr>
          <w:rFonts w:ascii="Times New Roman" w:hAnsi="Times New Roman" w:cs="Times New Roman"/>
          <w:szCs w:val="22"/>
        </w:rPr>
        <w:lastRenderedPageBreak/>
        <w:t>AAATTTTAATAAAAATGTTAAAATTTACTTATGGGACGATAAGACCCTATAGAATTTTATATTGAAATTACTCAGTAGTTAATACAGAAATAATTTTAATATTTGGTTGGGAGGACTAT---ATT---CTAACTT--TAATT---ATTAACTTTAATTTAAGA-GTAAATAAGGATCTTCAATTTGAAATTGTCAGAGTAAATTACCTTAGGGATAACAGCGTAATACTTTTTTATAGGCCACATAGAAAAAAGTGA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19FD35D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29 KBKLC24</w:t>
      </w:r>
    </w:p>
    <w:p w14:paraId="220648B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GCTAATACTAGGATCTCCTGATATAGCTTTCCCTCGAATAAACAATATTAGCTTTTGACTACTACCTCCTTCACTTATACTGCTAATAACAAATAATTTATTATTTCCAAATTCAGGAACTGGATGAACTGTATACCCTCCTCTTTCTCTCTACATATACCATTCATCCCCGTCAGTAGACTTGACTATTTTTTCAATCCATATAACAGGAATTTCGTCAATTCTTGGATCACTTAACTTTATTGTAACAATTTTTATAATAAAGAATTTTTCTTTAAAGTACGATCAAATTAATCTTTTTTCATGATCTATCTCAATTACTGTAATCTTACTAATCCTTTCTCTCCCAGTTCTAGCAGGAGCAATTACTATGCTGTTATTTGACCGAAATTTTAACACC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</w:t>
      </w:r>
      <w:r w:rsidRPr="00141965">
        <w:rPr>
          <w:rFonts w:ascii="Times New Roman" w:hAnsi="Times New Roman" w:cs="Times New Roman"/>
          <w:szCs w:val="22"/>
        </w:rPr>
        <w:lastRenderedPageBreak/>
        <w:t>AAAGTCGGCCTTCGCGCCGATCAGGGGAGGATGGGCCGCGTAACAATGCGGCCCCGCACTCCCGGGGCGTCTCGTTCTCACTGCGAGAAGAAGCG</w:t>
      </w:r>
    </w:p>
    <w:p w14:paraId="6620CB14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30 KBKLC25</w:t>
      </w:r>
    </w:p>
    <w:p w14:paraId="131BB15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GCTAATACTAGGATCTCCTGATATAGCTTTCCCTCGAATAAACAATATTAGCTTTTGACTACTACCTCCTTCACTTATACTGCTAATAACAAATAATTTATTATTTCCAAATTCAGGAACTGGATGAACTGTATACCCTCCTCTTTCTCTCTACATATACCATTCATCCCCGTCAGTAGACTTGACTATTTTTTCAATCCATATAACAGGAATTTCGTCAATTCTTGGATCACTTAACTTTATTGTAACAATTTTTATAATAAAGAATTTTTCTTTAAAGTACGATCAAATTAATCTTTTTTCATGATCTATCTCAATTACTGTAATCTTACTAATCCTTTCTCTCCCAGTTCTAGCAGGAGCAATTACTATGCTGTTATTTGACCGAAATTTTAACACC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GGGAGTCTAACATGTGCGCGAGTCATTGGGATGCATAAACCTAAAGGCGAAATGAAAGTGAAAGTCGGCCTTCGCGCCGATCGAGGGAGGATGGGCCGCGTAACAATGCGGCCCCGCACTCCCAGGGCGTCTCGTTCTCACTGCGAGAAGAGGCG</w:t>
      </w:r>
    </w:p>
    <w:p w14:paraId="286FC9E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31 KBKLC26</w:t>
      </w:r>
    </w:p>
    <w:p w14:paraId="63A14E3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GCTAATACTAGGATCTCCTGATATAGCTTTCCCTCGAATAAACAATATTAGCTTTTGACTACTACCTCCTTCACTTATACTGCTAATAACAAATAATTTATTTTTTCCAAATTCAGGAACTGGATGAACTGTTTACCCTCCTCTTTCTCTCTACATATACCATTCATCCCCGTCAGTAGACTTTACTATTTTTTCAATCCATATAACAGGAATTTCATCAATTCTTGGATCACTTAACTTTATTGTAACAATTTTTATAATAAAGAATTTTTCTTTAAAGTACGATCAAATTAATCTTTTTTCATGATCTATCTCAATTACTGTAATCTTACTAATCCTTTCTCTCCCAGTTCTAGCAGGGACAATTACTATGCTGTTATTTGACCGAAACTTTAACACTTCCTTCTTTGATCCAATAGGAGGGGGAGATCCAATTCTTTATCAACATCTATTTATCTGCCCAATGAATTT-----</w:t>
      </w:r>
      <w:r w:rsidRPr="00141965">
        <w:rPr>
          <w:rFonts w:ascii="Times New Roman" w:hAnsi="Times New Roman" w:cs="Times New Roman"/>
          <w:szCs w:val="22"/>
        </w:rPr>
        <w:lastRenderedPageBreak/>
        <w:t>TTTTAATGGCTGCAGTATAACTGACTGTACAAAGGTAGCAT---CAATTGGTTTT---ATGAAATCTGGAATGAAAGGATTAATGAAATATGTACTGTCTCAATTA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3E42E07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32 KBKLC27</w:t>
      </w:r>
    </w:p>
    <w:p w14:paraId="26A9DD1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GCTAATACTAGGATCTCCTGATATAACTTTCCCTCAAATAAACAATATTAGCTTTTGACTACTACCTCCTTCACTTATACTGCTAATAACATATAATTTATTTTTTCCAAATTCAGGAACTGGATGAACTGTTTACCCTCCTCTTTCTCTCTACATATACCATTCATCCCCGTCAGTAAACTTTACTATTTTTTCAATCCATATAACAGGAATTTCATCAATTCTTGGATCACTTAACTTTATTGTAACAATTTTTATAATAAAGAATTTTTCTTTAAAGTACGATCAAATTAATCTTTTTTCATGATCTATCTCAATTACTGTAATCTTACTAATCCTTTCTCTCCCATTTCTAGCAGGAGCAATTACTATGCTGTTATTTGACCGAAACTTTAACACTTCCTTCTTTGATCCTATAGGAGGGGGAGATCCAATTCTTTATCAACATCTATTTATCTGCCCAATGAATTT-----TTTTAATGGCTGCAGTATAACTGACTGTACAAAGGTAGCAT---CAATTGGTTTT---ATGAAATCTGGAATGAAAGGATTAATGAAATATGTACTGTCTCAATTA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</w:t>
      </w:r>
      <w:r w:rsidRPr="00141965">
        <w:rPr>
          <w:rFonts w:ascii="Times New Roman" w:hAnsi="Times New Roman" w:cs="Times New Roman"/>
          <w:szCs w:val="22"/>
        </w:rPr>
        <w:lastRenderedPageBreak/>
        <w:t>CGGATTACCGGTCGGCGACGCTATTGCTTTGGGTACTCTCAGGACCCGTCTTGAAACACGGACCAAGGAGTCTAACATGTGCGCGAGTCATTGGGATGCATAAACCTAAAGGCGAAATGAAAGTGAAAGTCGGCCTTCGCGCCGATCGAGGGAGGATGGGCCGCGTAACAATGCGGCCCCGCACTCCCGGGGCGTCTCGTTCTCACTGCGAGAAGAGGCG</w:t>
      </w:r>
    </w:p>
    <w:p w14:paraId="5D93AD7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33 KBKLC28</w:t>
      </w:r>
    </w:p>
    <w:p w14:paraId="0572C6F0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GCTAATACTAGGATCTCCTGATATAGCTTTCCCTCGAATAAACAATATTAGCTTTTGACTACTACCTCCTTCACTTATACTGCTAATAACAAATAATTTATTTTTTCCAAATTCAGGAACTGGATGAACTGTATACCCTCCTCTTTCTCTCTACATATACCATTCATCCCCGTCAGTAGACTTTACTATTTTTTCAATCCATATAACAGGAATTTCATCAATTCTTGGATCACTTAACTTTATTGTAACAATTTTTATAATAAAGAATTTTTCTTTAAAGTACGATCAAATTAATCTTTTTTCATGATCTATCTCAATTACTGTAATCTTACTAATCCTTTCTCTCCCAGTTCTAGCAGGAGCAATTACTATGCTGTTATTTGACCGAAATTTTAACACC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1F469FB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34 NSTMNC29</w:t>
      </w:r>
    </w:p>
    <w:p w14:paraId="7369B74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GCATGCATTTCTAATAATTTTTTTTATAGTAATACCTTTTATAATCGGAGGTTTTGCAAATTTTTTAATTCCGCTAATACTAGGTTCTCCTGATATAACTTTCCCCCGAATGAACAATATCAGCTTCTGACTACTACCTCCTTCACTTATACTGCTAATAACAAATAATTTATTCTTTCCGAATTCAGGAACTGGATGAACTGTATACCCCCCTCTTTCTCTCTACATATATCATTCATCTCCGTCAGTGGACTTTACTATTTTTTCAATTCATATAACGGGAATTTCATCAATTCTTGGGTCACTTAACTTTATTGTAACAATTTTTATAATAAAGAACTTTTCTTTGAAGTACGACCAAATTAATCTTTTTTCATGATCTATCTCAATTACTGTAATTTTACTAATTCTTTCTCTTCCAGTTCTAGCAGGAGCAATTACTATGCTGTTATTT</w:t>
      </w:r>
      <w:r w:rsidRPr="00141965">
        <w:rPr>
          <w:rFonts w:ascii="Times New Roman" w:hAnsi="Times New Roman" w:cs="Times New Roman"/>
          <w:szCs w:val="22"/>
        </w:rPr>
        <w:lastRenderedPageBreak/>
        <w:t>GATCGAAATTTTAATACTTCCTTCTTTGATCCAATAGGAGGGGGAGACCCGATTCTTTATCAACATTTATTTATCTGCCCAATGAATTC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39A8CE1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35 NSTMNC30</w:t>
      </w:r>
    </w:p>
    <w:p w14:paraId="1BF67A0F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GCTAATACTAGGATCTCCTGATATAGCTTTCCCTCGAATAAACAATATTAGCTTTTGACTACTACCTCCTTCACTTATACTGCTAATAACAAATAATTTATTTTTTCCAAATTCAGGAACTGGATGAACTGTATACCCTCCTCTTTCTCTCTACATATACCATTCATCCCCGTCAGTAGACTTTACTATTTTTTCAATCCATATAACAGGAATCTCATCAATTCTTGGATCACTTAACTTTATTGTAACAATTTTTATAATAAAGAATTTTTCTTTAAAGTACGATCAAATTAATCTTTTTTCATGATCTATCTCAATTACTGTAATTTTACTAATCCTTTCTCTCCCAGTTCTAGCAGGAGCAATTACTATGCTGTTATTTGACCGAAATTTTAACACT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</w:t>
      </w:r>
      <w:r w:rsidRPr="00141965">
        <w:rPr>
          <w:rFonts w:ascii="Times New Roman" w:hAnsi="Times New Roman" w:cs="Times New Roman"/>
          <w:szCs w:val="22"/>
        </w:rPr>
        <w:lastRenderedPageBreak/>
        <w:t>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59B54C0B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36 NSTMNC31</w:t>
      </w:r>
    </w:p>
    <w:p w14:paraId="1B331D7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GCTAATACTAGGATCTCCTGATATAGCTTTCCCTCGAATAAACAATATTAGCTTTTGACTACTACCTCCTTCACTTATACTGCTAATAACAAATAATTTATTTTTTCCAAATTCAGGAACTGGATGAACTGTATACCCTCCTCTTTCTCTCTACATATACCATTCATCCCCGTCAGTAGACTTTACTATTTTTTCAATCCATATAACAGGAATTTCATCAATTCTTGGATCACTTAACTTTATTGTAACAATTTTTATAATAAAGAATTTTTCTTTAAAGTACGATCAAATTAATCTTTTTTCATGATCTATCTCAATTACTGTAATCTTACTAATCCTTTCTCTCCCAGTTCTAGCAGGGACAATTACTATGCTGTTATTTGACCGAAATTTTAACACT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GGGGAGGATGGGCCGCGTAACAATGCGGCCCCGCACTCCCGGGGCGTCTCGTTCTCACTGCGAGAAGAGGCG</w:t>
      </w:r>
    </w:p>
    <w:p w14:paraId="12FEEF92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39 NSTLSC32</w:t>
      </w:r>
    </w:p>
    <w:p w14:paraId="59397F7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AATTGGAGGGTTTGGAAATTTTTTGATTCCACTAATACTAGGATCTCCTGATATAGCTTTTCCTCGAATAAACAATATTAGCTTTTGACTTCTACCTCCCTCACTTATACTTCTAATAACAAATAATTTATTTTTTCCAAATTCAGGAACTGGATGAACTGTGTACCCTCCTCTTTCTCTCTACATATACCATTCATCCCCTTCAGTAGACTTTACTATTTTTTCAATCCATATAACAGGAATTTCATCAATTCTTGGATCACTTAACTTTATTGTAACAAT</w:t>
      </w:r>
      <w:r w:rsidRPr="00141965">
        <w:rPr>
          <w:rFonts w:ascii="Times New Roman" w:hAnsi="Times New Roman" w:cs="Times New Roman"/>
          <w:szCs w:val="22"/>
        </w:rPr>
        <w:lastRenderedPageBreak/>
        <w:t>TTTTATAATAAAGAATTTTTCTTTAAAGTACGATCAAATTAATCTTTTTTCATGATCTATCTCAATTACTGTAATTTTACTAATCCTTTCTCTCCCAGTTCTAGCGGGAGCAATTACTATGCTGTTATTTGACCGAAATTTTAACACCTCCTTCTTTGATCCAATAGGAGGGGGAGACCCAATTCTTTATCAG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DDCDB3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40 NSTLSC33</w:t>
      </w:r>
    </w:p>
    <w:p w14:paraId="6CD3A48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TTATATAATTTTTGCCATTTGATCTGGCATTGTAGGTTCATCTTTTAGAATACTTATTCGGATGGAGCTTAATAGTCCTGGAACTTGAATTAATAATGATCAAATTTACAATTCTATTGTAACTAGTCATGCATTTCTAATAATTTTCTTTATAGTTATACCCTTTATAATTGGAGGGTTCGGGAACTTTCTAATTCCACTAATAATGGGTTCCCCTGATATAGCCTTTCCTCGAATAAATAACGTTAGATTTTGATTACTTCCACCCTCAATTATACTACTTATAACAAATAATCTATTTTATCCTAATTCAGGAACTGGATGAACTGTATATCCTCCACTTTCTCTTTATATATATCATTCATCTCCATCTGTAGATTTCACTATTTTTTCAATTCATATAACAGGAATTTCATCAATTCTAGGATCTCTTAATTTTATTGTTACAATTTTTATAATAAAAAATTTCTCTTTGAAGTATGATCAAATTAATCTATTTTCATGATCTATCTCAATTACTGTAATCTTACTAATTCTTTCCCTTCCGGTTCTAGCGGGAGCAATTACTATACTTTTATTTGACCGAAACTTCAACACCTCATTTTTTGATCCAATAGGAGGAGGAGATCCTATTCTATACCAACATCTG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</w:t>
      </w:r>
      <w:r w:rsidRPr="00141965">
        <w:rPr>
          <w:rFonts w:ascii="Times New Roman" w:hAnsi="Times New Roman" w:cs="Times New Roman"/>
          <w:szCs w:val="22"/>
        </w:rPr>
        <w:lastRenderedPageBreak/>
        <w:t>CAAGGAGTCTAACATGTGCGCGAGTCATTGGGATGCATAAACCTAAAGGCGAAATGAAAGTGAAAGTCGGCCTTCGCGCCGATCGAGGGAGGATGGGCCGCGTAACAATGCGGCCCCGCACTCCCGGGGCGTCTCGTTCTCACTGCGAGAAGAGGCG</w:t>
      </w:r>
    </w:p>
    <w:p w14:paraId="0E5BA21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44 NSTMNC35</w:t>
      </w:r>
    </w:p>
    <w:p w14:paraId="6C65238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GACTAGGCATGCATTTCTAATAATTTTTTTTATAGTAATACCTTTTATAATCGGAGGTTTTGGAAATTTTTTAATTCCGCTAATACTAGGTTCTCCTGATATAACTTTCCCCCAAATGAACAATATCAACTTCTGACTACTACCTCCTTCACTTATACTGCTAATAACAAATAATTTATTCTTTCCGAATTCAGGAACTGGATGAACTGTATACCCCCCTCTTTCTCTCTACATATATCATTCATCTCCGTCAGTGGACTTTACTATTTTTTCAATTCATATAACGGGAATTTCATCAATTCTTGGGTCACTTAACTTTATTGTAACAATTTTTATAATAAAGAACTTTTCTTTGAAGTACGACCAAATTAATCTTTTTTCATGATCTATCTCAATTACTGTAATTTTACTAATTCTTTCTCTTCCAGTTCTAGCAGGAGCAATTACTATGCTGTTATTTGATCGAAATTTTAATACTTCCTTCTTTGATCCAATAGGAGGGGGAGACCCGATTCTTTATCAACATTTATTTATCTGCCCAATGAATTC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7F115C44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45 NSTMNC36</w:t>
      </w:r>
    </w:p>
    <w:p w14:paraId="580D95B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GCATGCATTTCTAATAATTTTTTTTATAGTAATACCTTTTATAATCGGAGGTTTTGGAAATTTTTTAATTCCGCTAATACTAGGTTCTCCTGATATAGCTTTCCCCCGAATGAACAATATCAGCTTCTGACTACTACCTCCTTCACTTATACTGCTAATAACAAATAATTTATTCTTTCCGAATTCAGGAACTGGATGAACTGTATACCCCCCTCTTTCTCTCTACATATATCATTCATCTCCGTCAGTGGACTTTACTATTTTTTCAATTCATATAACGGGAATTTCATCAATTCTTGGGTCACTTAACTTTATTGTAACAATTTTTATAATAAAGAACTTTTCTTTGAAGTACGACCAAATTAATCTTTTTTCATGATCTATCTCGATTACTGTAATTTTACTAATTCTTTCTCTTCCAGTTCTAGCAGGAGCAATTACTATGCTGTTATTTGATCGAAATTTTAATACTTCCTTCTTTGATCCAATAGGAGGGGGAGACCCGATTCTTTATCAAC</w:t>
      </w:r>
      <w:r w:rsidRPr="00141965">
        <w:rPr>
          <w:rFonts w:ascii="Times New Roman" w:hAnsi="Times New Roman" w:cs="Times New Roman"/>
          <w:szCs w:val="22"/>
        </w:rPr>
        <w:lastRenderedPageBreak/>
        <w:t>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GGGGAGGATGGGCCGCGTAACAATGCGGCCCCGCACTCCCGGGGCGTCTCGTTCTCACTGCGAGAAGAGGCG</w:t>
      </w:r>
    </w:p>
    <w:p w14:paraId="1C354E72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46 NSTMNC37</w:t>
      </w:r>
    </w:p>
    <w:p w14:paraId="440F316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GCTTTCCCTCGAATAAACAATATTAGCTTCTGACTACTACCTCCTTCACTTATACTGCTAATAACAAATAATCTATTTTTTCCGAACTCAGGAACTGGATGAACTGTATACCCTCCTCTTTCTCTTTACATATATCATCCATCCCCGTCAGTGGACTTTACTATTTTTTCAATC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</w:t>
      </w:r>
      <w:r w:rsidRPr="00141965">
        <w:rPr>
          <w:rFonts w:ascii="Times New Roman" w:hAnsi="Times New Roman" w:cs="Times New Roman"/>
          <w:szCs w:val="22"/>
        </w:rPr>
        <w:lastRenderedPageBreak/>
        <w:t>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15E6E28F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49 NSTCHUN4</w:t>
      </w:r>
    </w:p>
    <w:p w14:paraId="558E4CE2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GCTTTCCCTCGAATAAACAATATTAGCTTCTGACTACTACCTCCTTCACTTATACTGCTAATAACAAATAATCTATTTTTTCCGAAC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4F28582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0 NSTCHUN5</w:t>
      </w:r>
    </w:p>
    <w:p w14:paraId="59CA0EFB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GCTTAATAGTCCTGGAACTTGAATTAATAATGATCAAATTTACAATTCTATTGTAACTAGTCATGCATTTCTAATAATTTTCTTTATAGTTATACCCTTTATAATTGGAGGGTTCGGGAACTTTCTAATTCCACTAATAATGGGTTCCCCTGATATAGCCTTTCCTCGAATAAATAACGTTAGATTTTGATTACTTCCACCCTCAATTATACTACTTATAACAAATAATCTATTTTATCCTAATTCAGGAACTGGATGAACTGTATATCCTCCACTTTCTCTTTATATATATCATTCATCTCCATCTGGAGATTTCACTATTTTTTCAATTCATATAACAGGAATTTCATCAATTCTAGGATCGCTTAATTTTATTGTTACAATTTTTATAATAAAAAATTTCTCTTTGAAGTATGATCAAATTAATCTATTTTCATGATCTATCTCAATTAC</w:t>
      </w:r>
      <w:r w:rsidRPr="00141965">
        <w:rPr>
          <w:rFonts w:ascii="Times New Roman" w:hAnsi="Times New Roman" w:cs="Times New Roman"/>
          <w:szCs w:val="22"/>
        </w:rPr>
        <w:lastRenderedPageBreak/>
        <w:t>TGTAATCTTACTAATTCTTTCCCTTCCGGTTCTAGCGGGAGCAATTACTATACTTTTATTTGACCGAAACTTCAACACCTCATTTTTTGATCCAATAGGAGGAGGAGATCCTATTCTATACCAACATCTGTTCATCTGCCCAATGAAGTT-----CTTTAATGGCTGCAGTATAACTGACTGTACAAAGGTAGCAT---CAATTGGTTTT---ATGAAATCTGGAATGAAAGGATTAATGAAATATGTACTGTCTCAATTGTATAATTATGAAATTAAAATTTTAATAAAAATGTTAAAATTTACTTATGGGACGATAAGACCCTATAGAATTTTATATTGAAATTACTCAGTAGTTAGTACAGAAATAATTTTAATATTTGGTTGGGAGGACTAT---ATT---CTAACTT--TAATT---ATTAACTTTAATTTAAGA-GTAAATAAGGATCTTCAATTTGAAATTATCAGAGTAAATTACCTTAGGGATAACAGCGTAATACTTTTTTATAGGCCATATAGAAAAAAGTGA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37AD8BF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1 NSTCHUC38</w:t>
      </w:r>
    </w:p>
    <w:p w14:paraId="17DFB2A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ACTTTCCCTCGAATAAACAATATTAACTTCTGACTACTACCTCCTTCACTTATACTGCTAATAACAAATAATCTATTTTTTCCGAAC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</w:t>
      </w:r>
      <w:r w:rsidRPr="00141965">
        <w:rPr>
          <w:rFonts w:ascii="Times New Roman" w:hAnsi="Times New Roman" w:cs="Times New Roman"/>
          <w:szCs w:val="22"/>
        </w:rPr>
        <w:lastRenderedPageBreak/>
        <w:t>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7BD5EA1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2 NSTCHUC39</w:t>
      </w:r>
    </w:p>
    <w:p w14:paraId="588349E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ACTTTCCCTCAAATAAACAATATTAACTTCTGACTACTACCTCCTTCACTTATACTGCTAATAACAAATAATCTATTTTTTCCGAAC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3FB6139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3 NSTCHUN6</w:t>
      </w:r>
    </w:p>
    <w:p w14:paraId="471A029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ACTTTCCCTCGAATAAACAATATTAGCTTCTGACTACTACCTCCTTCACTTATACTGCTAATAACAAATAATCTATTTTTTCCGAACTCAGGAACTGGATGAACTGTATACCCTCCTCTTTCTCTTTACATATATCATCCATCTCCGTCAGTGGACTTTAC</w:t>
      </w:r>
      <w:r w:rsidRPr="00141965">
        <w:rPr>
          <w:rFonts w:ascii="Times New Roman" w:hAnsi="Times New Roman" w:cs="Times New Roman"/>
          <w:szCs w:val="22"/>
        </w:rPr>
        <w:lastRenderedPageBreak/>
        <w:t>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4BE2FF7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4 NSTCHUN7</w:t>
      </w:r>
    </w:p>
    <w:p w14:paraId="5E6EC46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GCTTTCCCTCGAATAAACAATATTAGCTTCTGACTACTACCTCCTTCACTTATACTGCTAATAACAAATAATCTATTTTTTCCGAAC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</w:t>
      </w:r>
      <w:r w:rsidRPr="00141965">
        <w:rPr>
          <w:rFonts w:ascii="Times New Roman" w:hAnsi="Times New Roman" w:cs="Times New Roman"/>
          <w:szCs w:val="22"/>
        </w:rPr>
        <w:lastRenderedPageBreak/>
        <w:t>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5A70A2C4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5 NSTCHUN8</w:t>
      </w:r>
    </w:p>
    <w:p w14:paraId="2E2117C4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ACTTTCCCTCAAATAAACAATATTAACTTCTGACTACTACCTCCTTCACTTATACTGCTAATAACAAATAATCTATTTTTTCCGAAC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4699768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6 NSTCHUN9</w:t>
      </w:r>
    </w:p>
    <w:p w14:paraId="0864AEA0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ACTTTCCCTCAAATAAACAATATTAACTTCT</w:t>
      </w:r>
      <w:r w:rsidRPr="00141965">
        <w:rPr>
          <w:rFonts w:ascii="Times New Roman" w:hAnsi="Times New Roman" w:cs="Times New Roman"/>
          <w:szCs w:val="22"/>
        </w:rPr>
        <w:lastRenderedPageBreak/>
        <w:t>GACTACTACCTCCTTCACTTATACTGCTAATAACAAATAATCTATTTTTTCCGAAT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198BEF9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7 NSTCHUN10</w:t>
      </w:r>
    </w:p>
    <w:p w14:paraId="287347E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GCTTTCCCTCGAATAAACAATATTAGCTTCTGACTACTACCTCCTTCACTTATACTGCTAATAACAAATAATCTATTTTTTCCGAAC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</w:t>
      </w:r>
      <w:r w:rsidRPr="00141965">
        <w:rPr>
          <w:rFonts w:ascii="Times New Roman" w:hAnsi="Times New Roman" w:cs="Times New Roman"/>
          <w:szCs w:val="22"/>
        </w:rPr>
        <w:lastRenderedPageBreak/>
        <w:t>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699B214B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8 NSTCHUN11</w:t>
      </w:r>
    </w:p>
    <w:p w14:paraId="7F591E0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AATCTACAACTCTATTGTGACTAGTCATGCATTTCTAATAATTTTTTTTATAGAAATACCTTTTATAATCGGAGGCTTTGGAAATTTTTTAATCCCGTTAATACTAGGTTCCCCTGATATAACTTTCCCTCAAATAAACAATATTAACTTCTGACTACTACCTCCTTCACTTATACTGCTAATAACAAATAATCTATTTTTTCCGAAC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18E2B077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59 NSTCHUN12</w:t>
      </w:r>
    </w:p>
    <w:p w14:paraId="4B9893A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AATCTACAACTCTATTGTGACTAGTCATGCATTTCTAATAATTTTTTTTATAGTAATACCTTTTATAATCGGAGGCTTTGGAAATTTTTTAATCCCGTTAATACTAGGTTCCCCTGATATAACTTTCCCTCAAATAAACAATATTAACTTCTGACTACTACCTCCTTCACTTATACTGCTAATAACAAATAATCTATTTTTTCCGAAGTCAGGAACTGGATGAACTGTATACCCTCCTCTTTCTCTTTACATATATCATCCATCTCCGTCAGTGGACTTTACTATTTTTTCAATTCATATAACAGGAATTTCATCAATTCTTGGGTCACTTAACTTTATTGTAACAAT</w:t>
      </w:r>
      <w:r w:rsidRPr="00141965">
        <w:rPr>
          <w:rFonts w:ascii="Times New Roman" w:hAnsi="Times New Roman" w:cs="Times New Roman"/>
          <w:szCs w:val="22"/>
        </w:rPr>
        <w:lastRenderedPageBreak/>
        <w:t>TTTTATAATAAAGAACTTTTCTTTAAAGTACGATCAAATTAATCTTTTTTCATGATCTATCTCAG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37665ADF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60 NSTCHUN13</w:t>
      </w:r>
    </w:p>
    <w:p w14:paraId="6CB8DCA0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GCTTAATAGTCCTGGAACTTGAATTAATAATGATCAAATTTACAATTCTATTGTAACTAGTCATGCATTTCTAATAATTTTCTTTATAGTTATACCCTTTATAATTGGAGGGTTCGGGAACTTTCTAATTCCACTAATAATGGGTTCCCCTGATATAGCCTTTCCTCGAATAAATAACGTTAGATTTTGATTACTTCCACCCTCAATTATACTACTTATAACAAATAATCTATTTTATCCTAATTCAGGAACTGGATGAACTGTATATCCTCCACTTTCTCTTTATATATATCATTCATCTCCATCTGTAGATTTCACTATTTTTTCAATTCATATAACAGGAATTTCATCAATTCTAGGATCTCTTAATTTTATTGTTACAATTTTTATAATAAAAAATTTCTCTTTGAAGTATGATCAAATTAATCTATTTTCATGATCTATCTCAATTACTGTAATCTTACTAATTCTTTCCCTTCCGGTTCTAGCGGGAGCAATTACTATACTTTTATTTGACCGAAACTTCAACACCTCATTTTTTGATCCAATAGGAGGAGGAGATCCTATTCTATACCAACATCTGTTCATCTGCCCAATGAAGTT-----CTTTAATGGCTGCAGTATAACTGACTGTACAAAGGTAGCAT---CAATTGGTTTT---ATGAAATCTGGAATGAAAGGATTAATGAAATATGTACTGTCTCAATTGTATAATTATGAAATTAAAATTTTAATAAAAATGTTAAAATTTACTTATGGGACGATAAGACCCTATAGAATTTTATATTGAAATTACTCAGTAGTTAGTACAGAAATAATTTTAATATTTGGTTGGGAGGACTAT---ATT---CTAACTT--TAATT---ATTAACTTTAATTTAAGA-GTAAATAAGGATCTTCAATTTGAAATTATCAGAGTAAATTACCTTAGGGATAACAGCGTAATACTTTTTTATAGGCCATATAGAAAAAAGTGATTGCGACCTCGATGTTGAATTAGGATAAATTTTAAATGCAGGAGTTTAATAATTAAGTCTGTCGTCGACGGCGTAGGCTACCGTTGGTGCGCGATGCTCCGGATGGACCCCC-GCGGTTCCAT---CGAGGGCACGCCACCCTCGGATCGAACGCTCCTGCGTCGT---CGTGCACTTCTCCCCTAGTAGAACGTCGCGACCCGTTGTGTGTCGGTCTACGGCCCGAGCGGG</w:t>
      </w:r>
      <w:r w:rsidRPr="00141965">
        <w:rPr>
          <w:rFonts w:ascii="Times New Roman" w:hAnsi="Times New Roman" w:cs="Times New Roman"/>
          <w:szCs w:val="22"/>
        </w:rPr>
        <w:lastRenderedPageBreak/>
        <w:t>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AF4C82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61 NSTCHUN14</w:t>
      </w:r>
    </w:p>
    <w:p w14:paraId="6BAE8A4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ATATATAATTTTTGCTATCTGATCAGGTATTGTTGGTTCTTCCTTCAGAATACTTATTCGAATGGAACTTAATAGCCCTGGAACTTGAATTAGTAATGATCAGATCTACAACTCTATTGTGACTAGGCATGCATTTCTAATAATTTTTTTTATAGTAATACCTTTTATAATCGGGGGTTTTGGAAATTTTTTAATTCCGCTAATACTAGGTTCTCCTGATATAGCTTTCCCTCGAATGAACAATATTAGCTTCTGACTACTACCTCCTTCACTTATACTGCTAATAACAAATAATTTATTCTTTCCGAATTCAGGAACTGGATGAACTGTGTACCCCCCTCTTTCTCTCTACATATATCATTCATCTCCGTCAGTGGACTTTACTATTTTTTCAATTCATATAACAGGAATTTCATCAATTCTTGGGTCACTTAACTTTATTGTAACAATTTTTATAATAAAGAACTTTTCTTTGAAGTACGATCAAATTAATCTTTTTTCATGATCTATCTCAATCACTGTAATTTTACTAATTCTTTCTCTTCCAGTTCTAGCAGGAGCAATTACTATGCTGTTATTTGATCGAAATTTTAATACTTCCTTCTTTGATCCAATAGGAGGGGGAGACCCGATCCTTTATCAACATTTGTTTATCTGCCCAATGAATTC-----TTTTAATGGCTGCAGTATAACTGACTGTACAAAGGTAGCAT---CAATTGGTTTT---ATGAAATCTGGAATGAAAGGATTAATGAAATATGTACTGTCTCAATTGTACAATTATGAAATTAAAATTTTAATAAAAATGTTAAAATTTACTTATGGGACGATAAGACCCTATAGAATTTTATATTGAAATTACTCAGTAGTTAATTCAGAAATAGTTTCAATATTTGATTGGGAGGATTAT---ACT---CCAACTT--TAATT---GTTAACTTTAATTTAAGG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21FCB6E4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62 NSTCHUN15</w:t>
      </w:r>
    </w:p>
    <w:p w14:paraId="770119A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ATATATAATTTTTGCTATCTGATCAGGTATTGTTGGTTCTTCCTTCAGAATACTTATTCGAATGGAACTTAATAGCCCTGGAACTTGAATTAGTAATGATCAGATCTACAACTCTATTGTGACTAGGCATGCATTTCTAATAATTTTTTTTATAGTAATACCTTTTATAATCGGGGGTTTTGGAAATTTTTTAATTCCGCTAATACTAGGTTCTCCTGATATAGCTTTCCCTCGAATGAACAATATTAGCTTCTGACTACTACCTCCTTCACTTATACTGCTAATAACAAATAATTTATTCTTTCCGAATTCAGGAACT</w:t>
      </w:r>
      <w:r w:rsidRPr="00141965">
        <w:rPr>
          <w:rFonts w:ascii="Times New Roman" w:hAnsi="Times New Roman" w:cs="Times New Roman"/>
          <w:szCs w:val="22"/>
        </w:rPr>
        <w:lastRenderedPageBreak/>
        <w:t>GGATGAACTGTGTACCCCCCTCTTTCTCTCTACATATATCATTCATCTCCGTCAGTGGACTTTACTATTTTTTCAATTCATATAACAGGAATTTCATCAATTCTTGGGTCACTTAACTTTATTGTAACAATTTTTATAATAAAGAACTTTTCTTTGAAGTACGATCAAATTAATCTTTTTTCATGATCTATCTCAATCACTGTAATTTTACTAATTCTTTCTCTTCCAGTTCTAGCAGGAGCAATTACTATGCTGTTATTTGATCGAAATTTTAATACTTCCTTCTTTGATCCAATAGGAGGGGGAGACCCGATCCTTTATCAACATTTGTTTATCTGCCCAATGAATTC-----TTTTAATGGCTGCAGTATAACTGACTGTACAAAGGTAGCAT---CAATTGGTTTT---ATGAAATCTGGAATGAAAGGATTAATGAAATATGTACTGTCTCAATTGTACAATTATGAAATTAAAATTTTAATAAAAATGTTAAAATTTACTTATGGGACGATAAGACCCTATAGAATTTTATATTGAAATTACTCAGTAGTTAATTCAGAAATAGTTTCAATATTTGATTGGGAGGATTAT---ACT---CCAACTT--TAATT---GTTAACTTTAATTTAAGG-GTAGATAATGATCTTCAATTTGAAATTGCTAGAATAAATTACCTTAGGGATAACAGCGTAATACTTTTTTATAGGCCATATAGAAAAAAGTGGTTGCGACCTCGATGTTGAATTAGGATAAATTTTAAATGCAGGAGTTTAATAATTAAGTC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042DB5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63 NSTCHUN16</w:t>
      </w:r>
    </w:p>
    <w:p w14:paraId="1FE4616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GCTTTCCCTCGAATAAACAATATTAGCTTCTGACTACTACCTCCTTCACTTATACTGCTAATAACAAATAATCTATTTTTTCCGAAC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</w:t>
      </w:r>
      <w:r w:rsidRPr="00141965">
        <w:rPr>
          <w:rFonts w:ascii="Times New Roman" w:hAnsi="Times New Roman" w:cs="Times New Roman"/>
          <w:szCs w:val="22"/>
        </w:rPr>
        <w:lastRenderedPageBreak/>
        <w:t>CGGATTACCGGTCGGCGACGCTATTGCTTTGGGTACTCTCAGGACCCGTCTTGAAACACGGACCAAGGAGTCTAACATGTGCGCGAGTCATTGGGATGCATAAACCTAAAGGCGAAATGAAAGTGAAAGTCGGCCTTCGCGCCGATCGAGGGAGGATGGGCCGCGTAACAATGCGGCCCCGCACTCCCGGGGCGTCTCGTTCTCACTGCGAGAAGAGGCG</w:t>
      </w:r>
    </w:p>
    <w:p w14:paraId="1779A85B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64 NSTCHUN17</w:t>
      </w:r>
    </w:p>
    <w:p w14:paraId="313C573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GCTTAATAGTCCTGGAACTTGAATTAATAATGATCAAATTTACAATTCTATTGTAACTAGTCATGCATTTCTAATAATTTTCTTTATAGTTATACCCTTTATAATTGGAGGGTTCGGGAACTTTCTAATTCCACTAATATTGGGTTCCCCTGATATAGCCTTTCCTCGAATAAATAACGTTAGATTTTGATTACTTCCACCCTCAATTATACTACTTATAACAAATAATCTATTTTATCCTAATTCAGGAACTGGATGAACTGTATATCCTCCACTTTCTCTTTATATATATCATTCATCTCCATCTGTAGATTTCACTATTTTTTCAATTCATATAACAGGAATTTCATCAATTCTAGGATCTCTTAATTTTATTGTTACAATTTTTATAATAAAAAATTTCTCTTTGAAGTATGATCAAATTAATCTATTTTCATGATCTATCTCAATTACTGTGATTTTACTAATTCTTTCCCTTCCGGTTCTAGCGGGAGCAATTACTATACTTTTATTTGACCGAAACTTCAACACCTCATTTTTTGATCCAATAGGAGGAGGAGATCCTATTCTATACCAACATCTGTTCATCTGCCCAATGAAGTT-----CTTTAATGGCTGCAGTATAACTGACTGTACAAAGGTAGCAT---CAATTGGTTTT---ATGAAATCTGGAATGAAAGGATTAATGAAATATGTACTGTCTCAATTGTATAATTATGAAATTAAAATTTTAATAAAAATGTTAAAATTTACTTATGGGACGATAAGACCCTATAGAATTTTATATTGAAATTACTCAGTAGTTAGTACAGAAATAATTTTAATATTTGGTTGGGAGGACTAT---ATT---CTAACTT--TAATT---ATTAACTTTAATTTAAGA-GTAAATAAGGATCTTCAATTTGAAATTATCAGAGTAAATTACCTTAGGGATAACAGCGTAATACTTTTTTATAGGCCATATAGAAAAAAGTGA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72E9CC1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65 NSTCHUN18</w:t>
      </w:r>
    </w:p>
    <w:p w14:paraId="0E48622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TCATGCATTTCTAATAATTTTTTTTATAGTAATACCTTTTATAATCGGAGGCTTTGGAAATTTTTTAATCCCGTTAATACTAGGTTCCCCTGATATAGCTTTCCCTCGAATAAACAATATTAGCTTCTGACTACTACCTCCTTCACTTATACTGCTAATAACAAATAATCTATTTTTTCCGAACTCAGGAACTGGATGAACTGTATACCCTCCTCTTTCTCTTTACATATATCATCCATCCCCGTCAGTGGACTTTACTATTTTTTCAATTCATATAACAGGAATTTCATCAATTCTTGGGTCACTTAACTTTATTGTAACAATTTTTATAATAAAGAACTTTTCTTTAAAGTACGATCAAATTAATCTTTTTTCATGATCTATCTCAATTACTGTAATTTTACTAATTCTTTCTCTTCCAGTTCTAGCAGGAGCAATTACTATGCTGTTATTTG</w:t>
      </w:r>
      <w:r w:rsidRPr="00141965">
        <w:rPr>
          <w:rFonts w:ascii="Times New Roman" w:hAnsi="Times New Roman" w:cs="Times New Roman"/>
          <w:szCs w:val="22"/>
        </w:rPr>
        <w:lastRenderedPageBreak/>
        <w:t>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9EA687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66 NSTCHUN19</w:t>
      </w:r>
    </w:p>
    <w:p w14:paraId="00B70942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AATCTACAACTCTATTGTGACTAGTCATGCATTTCTAATAATTTTTTTTAAAGAAATACCTTTTATAATCGGAGGCTTTGGAAATTTTTTAATCCCGTTAATACTAGGTTCCCCTGATATAACTTTCCCTCAAATAAACAATATTAACTTCTGACTACTACCTCCTTCACTTATACTGCTAATAACAAATAATCTATTTTTTCCGAACTCAGGAACTGGATGAACTGTATACCCTCCTCTTTCTCTTTACATATATCATCCATCTCCGTCAGTGGACTTTACTATTTTTTCAATTCATATAACAGGAATTTCATCAATTCTTGGGTCACTTAACTTTATTGTAACAATTTTTATAATAAAGAACTTTTCTTTAAAGTACGATCAAATTAATCTTTTTTCATGATCTATCTCAATTACTGTAATTTTACTAATTCTTTCTCTTCCAGTTCTAGCAGGAGCAATTACTATGCTGTTATTTGATCGAAATTTTAATACTTCCTTCTTTGATCCAATAGGAGGGGGAGACCCGATTCTTTATCAACATTTATTTATCTGCCCAATGAATTT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</w:t>
      </w:r>
      <w:r w:rsidRPr="00141965">
        <w:rPr>
          <w:rFonts w:ascii="Times New Roman" w:hAnsi="Times New Roman" w:cs="Times New Roman"/>
          <w:szCs w:val="22"/>
        </w:rPr>
        <w:lastRenderedPageBreak/>
        <w:t>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8EAE2E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67 NSTCHUN20</w:t>
      </w:r>
    </w:p>
    <w:p w14:paraId="360F54B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TATTTTATATATAATTTTTGCCCTGTGATCTGGAATTATTGGATCATCTTTTAGTATATTAATTCGTATAGAACTTAATAGACCTGGAATATGAATTAATAATGATCAGATCTATAATTCAATTATTACAAGTCATGCGTTTTTGATAATTTTTTTCATAGTTATGCCTTTTATAATTGGTGGATTTGGGAATTTTCTAGTTCCAATAATACTTGGATCACCTGATATAGCATTTCCTCGAATAAACAATATTAGTTTTTGATTATTACCTCCTTCATTGATATTACTTTTACTCAGAAGATTATTTTTTCCAAGATCAGGAACGGGATGAACAATCTATCCTCCATTATCTTTGTATATGTATCATTCGTCTCCTTCAGTTGATTTTACAATTTTCTCTATTCACATAACTGGAATTTCATCTATTTTAGGATCATTGAATTTCATTGTAACTATTATAATAATAAAAAATTTATCTTTAAACTACGATCAGATTAATTTATTTTCATGATCTATTTCAATTACTGTAATTCTATTAATTTTATCACTTCCTGTTTTAGCTGGAGCAATTACAATATTGTTATTTGACCGAAATTTCAACACTTCTTTCTTTGATCCCATAGGAGGAGGAGATCCTATCTTATATCAACATTTA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530E60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0 NARASKN21</w:t>
      </w:r>
    </w:p>
    <w:p w14:paraId="3FF6577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</w:t>
      </w:r>
      <w:r w:rsidRPr="00141965">
        <w:rPr>
          <w:rFonts w:ascii="Times New Roman" w:hAnsi="Times New Roman" w:cs="Times New Roman"/>
          <w:szCs w:val="22"/>
        </w:rPr>
        <w:lastRenderedPageBreak/>
        <w:t>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68873D4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1 NARASKN22</w:t>
      </w:r>
    </w:p>
    <w:p w14:paraId="2747026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</w:t>
      </w:r>
      <w:r w:rsidRPr="00141965">
        <w:rPr>
          <w:rFonts w:ascii="Times New Roman" w:hAnsi="Times New Roman" w:cs="Times New Roman"/>
          <w:szCs w:val="22"/>
        </w:rPr>
        <w:lastRenderedPageBreak/>
        <w:t>CAAGGAGTCTAACATGTGCGCGAGTCATTGGGATGCATAAACCTAAAGGCGAAATGAAAGTGAAAGTCGGCCTTCGCGCCGATCGAGGGAGGATGGGCCGCGTAACAATGCGGCCCCGCACTCCCGGGGCGTCTCGTTCTCACTGCGAGAAGAGGCG</w:t>
      </w:r>
    </w:p>
    <w:p w14:paraId="6A34A81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2 NARASKN23</w:t>
      </w:r>
    </w:p>
    <w:p w14:paraId="0121B02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046ED52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3 NARASKN24</w:t>
      </w:r>
    </w:p>
    <w:p w14:paraId="2AF419F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ACTGTGATTTTACTAATTATTTCTCTCCCAGTTCTAGCAGGAGCAATTACTATGCTGTTATTTGATCGAAATTTTAATACATCATTTTTTGATCCGATAGGAGGAGGAGATCCGATTCTTTATCAACATT</w:t>
      </w:r>
      <w:r w:rsidRPr="00141965">
        <w:rPr>
          <w:rFonts w:ascii="Times New Roman" w:hAnsi="Times New Roman" w:cs="Times New Roman"/>
          <w:szCs w:val="22"/>
        </w:rPr>
        <w:lastRenderedPageBreak/>
        <w:t>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719564D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4 NARASKN25</w:t>
      </w:r>
    </w:p>
    <w:p w14:paraId="0B4B796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</w:t>
      </w:r>
      <w:r w:rsidRPr="00141965">
        <w:rPr>
          <w:rFonts w:ascii="Times New Roman" w:hAnsi="Times New Roman" w:cs="Times New Roman"/>
          <w:szCs w:val="22"/>
        </w:rPr>
        <w:lastRenderedPageBreak/>
        <w:t>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697DDB2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5 NARASKN26</w:t>
      </w:r>
    </w:p>
    <w:p w14:paraId="1C4D6CD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GGGGAGGATGGGCCGCGTAACAATGCGGCCCCGCACTCCCGGGGCGTCTCGTTCTCACTGCGAGAAGAGGCG</w:t>
      </w:r>
    </w:p>
    <w:p w14:paraId="61554FB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6 NARASKN27</w:t>
      </w:r>
    </w:p>
    <w:p w14:paraId="20E10B7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</w:t>
      </w:r>
      <w:r w:rsidRPr="00141965">
        <w:rPr>
          <w:rFonts w:ascii="Times New Roman" w:hAnsi="Times New Roman" w:cs="Times New Roman"/>
          <w:szCs w:val="22"/>
        </w:rPr>
        <w:lastRenderedPageBreak/>
        <w:t>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7482574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7 NARASKN28</w:t>
      </w:r>
    </w:p>
    <w:p w14:paraId="475A563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</w:t>
      </w:r>
      <w:r w:rsidRPr="00141965">
        <w:rPr>
          <w:rFonts w:ascii="Times New Roman" w:hAnsi="Times New Roman" w:cs="Times New Roman"/>
          <w:szCs w:val="22"/>
        </w:rPr>
        <w:lastRenderedPageBreak/>
        <w:t>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6FA9801F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8 NARASKN29</w:t>
      </w:r>
    </w:p>
    <w:p w14:paraId="54A51BC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5D2848B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79 NARASKN30</w:t>
      </w:r>
    </w:p>
    <w:p w14:paraId="6D7B3627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</w:t>
      </w:r>
      <w:r w:rsidRPr="00141965">
        <w:rPr>
          <w:rFonts w:ascii="Times New Roman" w:hAnsi="Times New Roman" w:cs="Times New Roman"/>
          <w:szCs w:val="22"/>
        </w:rPr>
        <w:lastRenderedPageBreak/>
        <w:t>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2AD9588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82 NARAWNN31</w:t>
      </w:r>
    </w:p>
    <w:p w14:paraId="6F26DFB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TGACTACTACCCCCTTCACTTATACTGCTAATAACAAATAATTTATTTTTTCCCAATTCAGGAACTGGATGGACTGTATATCCTCCTCTTTCCCTTTACATATACCATTCATCTCCTTCTGTAGACTTTAC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</w:t>
      </w:r>
      <w:r w:rsidRPr="00141965">
        <w:rPr>
          <w:rFonts w:ascii="Times New Roman" w:hAnsi="Times New Roman" w:cs="Times New Roman"/>
          <w:szCs w:val="22"/>
        </w:rPr>
        <w:lastRenderedPageBreak/>
        <w:t>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4161DFD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83 NARAWNN32</w:t>
      </w:r>
    </w:p>
    <w:p w14:paraId="62D57CA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TCGAATAGAACTTAATAGACCTGGAACTTGAATTAGTAATGATCAGATCTACAACTCTATTGTAACTAGGCATGCATTTCTAATAATTTTCTTTATAGTAATGCCTTTTATAATTGGAGGGTTTGGAAACTTTCTAATTCCAATAATACTAGGATCTCCTGATATAGCTTTCCCCCGAATAAACAATATTAGGTTTTGACTATTACCCCCCTCACTTATACTGCTAATAACAAATAATTTATTTTTTCCCAATTCAGGAACTGGATGGACTGTGTACCCTCCTCTTTCCCTTTACATATACCATTCATCTCCTTCTGTAGACTTTACTATTTTTTCAATTCATATGACAGGAATTTCATCAATTCTTGGGTCACTTAACTTTATTGTAACAATTTTTATAATAAAGAATTTTTCTTTAAAGTACGATCAGATTAATCTTTTTTCATGATCTATCTCG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331BA69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84 NARAWNN33</w:t>
      </w:r>
    </w:p>
    <w:p w14:paraId="46D3218F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CTATATAATTTTTGCTATCTGGTCAGGCATTGCTGGTTCTTCATTTAGAATACTTATTCGAATAGAACTTAATAGACCTGGGACTTGAATTAGTAATGATCAGATCTACAACTCTATTGTAACTAGGCATGCATTTCTAATAATTTTCTTTATAGTAATGCCTTTTATAATTGGAGGGTTTGGAAACTTTCTAATTCCAATAATACTAGGATCTCCTGATATAGCTTTCCCCCGAATAAACAATATTAGATTT</w:t>
      </w:r>
      <w:r w:rsidRPr="00141965">
        <w:rPr>
          <w:rFonts w:ascii="Times New Roman" w:hAnsi="Times New Roman" w:cs="Times New Roman"/>
          <w:szCs w:val="22"/>
        </w:rPr>
        <w:lastRenderedPageBreak/>
        <w:t>TGACTACTACCCCCTTCACTTATACTGCTAATAACAAATAATTTATTTTTTCCCAATTCAGGAACTGGATGGACTGTATATCCTCCTCTTTCCCTTTACATATACCATTCATCTCCTTCTGTAAACTTTACTATTTTTTCAATTCATATGACAGGAATTTCATCAATTCTCGGGTCACTTAACTTTATTGTAACAATTTTTATAATAAAGAATTTTTCTTTAAAGTACGATCAGATTAATCTTTTTTCATGATCTATCTCT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2CBB4CF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85 NARAWNN34</w:t>
      </w:r>
    </w:p>
    <w:p w14:paraId="28841CF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TCGAATAGAACTTAATAGACCTGGAACTTGAATTAGTAATGATCAGATCTACAACTCTATTGTAACTAGGCATGCATTTCTAATAATTTTCTTTATAGTAATGCCTTTTATAATTGGAGGGTTTGGAAACTTTCTAATTCCAATAATACTAGGATCTCCTGATATAGCTTTCCCCCGAATAAACAATATTAGGTTTTGACTATTACCCCCCTCACTTATACTGCTAATAACAAATAATTTATTTTTTCCCAATTCAGGAACTGGATGGACTGTGTACCCTCCTCTTTCCCTTTACATATACCATTCATCTCCTTCTGTAGACTTTACTATTTTTTCAATTCATATGACAGGAATTTCATCAATTCTTGGGTCACTTAACTTTATTGTAACAATTTTTATAATAAAGAATTTTTCTTTAAAGTACGATCAGATTAATCTTTTTTCATGATCTATCTCG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</w:t>
      </w:r>
      <w:r w:rsidRPr="00141965">
        <w:rPr>
          <w:rFonts w:ascii="Times New Roman" w:hAnsi="Times New Roman" w:cs="Times New Roman"/>
          <w:szCs w:val="22"/>
        </w:rPr>
        <w:lastRenderedPageBreak/>
        <w:t>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6F57C78E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87 NARAWNN35</w:t>
      </w:r>
    </w:p>
    <w:p w14:paraId="158F89A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CCGAATAGAGCTTAATAGACCTGGGACTTGAATTAGTAACGATCAGATCTACAACTCTATTGTAACTAGGCACGCATTTCTAATAATTTTCTTTATAGTAATGCCTTTTATAATTGGAGGGTTTGGAAACTTTCTAATTCCAATAATACTAGGATCTCCTGATATAGCTTTCCCCCGAATAAACAATATTAGGTTTTGACTATTACCTCCTTCACTTATACTTCTAATAACAAATAATTTATTTTTTCCCAATTCAGGAACTGGATGGACTGTGTACCCTCCTCTTTCCCTTTACATATACCATTCATCTCCTTCTGTAGACTTTACTATTTTTTCAATTCATATGACAGGAATTTCATCAATTCTTGGGTCACTTAACTTTATTGTAACAATTTTTATAATAAAGAATTTTTCTTTAAAGTACGATCAGATTAATCTTTTTTCATGATCTATCTCGATTACTGTGATTTTACTAATTATTTCTCTCCCAGTTCTAGCTGGAGCAATTACTATGCTGTTATTTGATCGAAATTTTAATACATCATTTTTTGATCCGATAGGAGGAGGAGATCCGATTCTTTATCAACATTTATTC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3EA070E8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93 NARATBC40</w:t>
      </w:r>
    </w:p>
    <w:p w14:paraId="2C1858B0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</w:t>
      </w:r>
      <w:r w:rsidRPr="00141965">
        <w:rPr>
          <w:rFonts w:ascii="Times New Roman" w:hAnsi="Times New Roman" w:cs="Times New Roman"/>
          <w:szCs w:val="22"/>
        </w:rPr>
        <w:lastRenderedPageBreak/>
        <w:t>CTAGGCATGCATTTCTGATAATTTTTTTTATAGTAATACCTTTTATAATTGGAGGGTTTGGAAATTTTTTGATTCCACTAATACTAGGATCTCCTGATATAACTTTTCCTCGAATAAACAATATTAGCTTTTGACTTCTACCTCCTTCACTTATACTGCTAATAACAAATAATTTATTTTTTCCAAATTCAGGAACTGGATGAACTGTGTACCCTCCTCTTTCTCTCTACATATACCATTCATCCCCTTCAGTAGACTTTACTATTTTTTCAATCCATATAACAGGAATTTCATCAATTCTTGGATCACTTAACTTTATTGTAACAATTTTTATAATAAAGAATTTTTCTTTAAAGTACGATCAAATTAATCTTTTTTCATGATCTATCTCAATTACTGTAATTTTACTAATCCTTTCTCTCCCAGTTCTAGCGGGAGCAATTACTATGCTGTTATTTGACCGAAATTTTAACACT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3D0F1AB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94 NARATBC41</w:t>
      </w:r>
    </w:p>
    <w:p w14:paraId="078018C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GCATGCATTTCTAATAATTTTTTTTATAGTAATACCTTTTATAATCGGAGGTTTTGGAAATTTTTTAATTCCGCTAATACTAGGTTCTCCTGATATAGCTTTCCCCCGAATGAACAATATCAGCTTCTGACTACTACCTCCTTCACTTATACTGCTAATAACAAATAACTTATTCTTTCCGAATTCAGGAACTGGATGAACTGTATACCCCCCTCTTTCTCTCTACATATATCATTCATCTCCGTCAGTGGACTTTACTATTTTTTCAATTCATATAACAGGAATTTCATCAATTCTTGGGTCACTTAACTTTATTGTAACAATTTTTATAATAAAGAACTTTTCTTTGAAGTACGACCAAATTAATCTTTTTTCATGATCTATCTCAATTACTGTAATTTTACTAATTCTTTCTCTTCCAGTTCTAGCAGGAGCAATTACTATGCTGTTATTTGATCGAAATTTTAATACTTCCTTCTTTGATCCAATAGGAGGGGGAGACCCGATTCTTTATCAACATTTATTTATCTGCCCAATGAATTC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</w:t>
      </w:r>
      <w:r w:rsidRPr="00141965">
        <w:rPr>
          <w:rFonts w:ascii="Times New Roman" w:hAnsi="Times New Roman" w:cs="Times New Roman"/>
          <w:szCs w:val="22"/>
        </w:rPr>
        <w:lastRenderedPageBreak/>
        <w:t>TTTTTATAGGC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584426CB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95 NARATBC42</w:t>
      </w:r>
    </w:p>
    <w:p w14:paraId="49912E0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TTATATAATTTTTGCTATCTGGTCAGGCATTGCTGGTTCTTCATTTAGAATACTTATTCGAATAGAACTTAATAGACCTGGGACTTGAATTAGTAATGATCAGATCTACAACTCCATTGTAACTAGGCATGCATTTCTAATAATTTTCTTTATAGTAATGCCTTTTATAATTGGAGGGTTTGGAAACTTTCTAATTCCAATAATACTAGGATCTCCTGATATAGCTTTCCCCCGAATAAACAATATTAGGTTTTGACTATTACCCCCCTCACTTATACTGCTAATAACAAATAATTTATTTTTTCCCAATTCAGGAACTGGATGGACTGTGTACCCTCCTCTTTCCCTTTACATATACCATTCATCTCCTTCTGTAGACTTTACTATTTTTTCAATTCATATGACAGGAATTTCGTCAATTCTTGGGTCACTTAACTTTATTGTAACAATTTTTATAATAAAGAATTTTTCTTTAAAGTACGATCAGATTAATCTTTTTTCATGATCTATCTCGATTACTGTGATTTTACTAATTATTTCTCTCCCAGTTCTAGCAGGAGCAATTACTATGCTGTTATTTGATCGAAATTTTAATACATCATTTTTTGATCCGATAGGAGGAGGAGATCCGATTCTTTATCAACATTTATTTATCTGCCCAATGAATTT-----TTTTAATGGCTGCAGTATAACTGACTGTACAAAGGTAGCAT---CAATTGGTTTT---ATGAAATCTGGAATGAAAGGATTAATGAAATATGTACTGTCTCAATTGTACAACTATGAAATTAAAATTTTAATAAAAATGTTAAAATTCACTTATGGGACGATAAGACCCTATAGAATTTTATATTGAAATTACTCAGTAGTTAATTCAGAAATAATTTCAATATTTGATTGGGAGGATTAT---ATT---TCAACTT--TAATT---GTTAACTTTAATTTAAGA-GTAAATAATGATCTTCAATTTGAAATTGCTAGAATAAATTACCTTAGGGATAACAGCGTAATACTTTTTTATAGGT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619FE58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96 NARATBC43</w:t>
      </w:r>
    </w:p>
    <w:p w14:paraId="4E34AF0D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lastRenderedPageBreak/>
        <w:t>GGGATTCTGTATATAATTTTTGCTATCTGATCAGGTATTGCTGGTTCTTCCTTCAGAATACTTATTCGAATGGAACTTAATAGCCCTGGAACTTGAATTAGTAATGATCAGATCTACAACTCTATTGTAACTAGGCATGCATTTCTGATAATTTTTTTTATAGTAATACCTTTTATAATTGGAGGGTTTGGAAATTTTTTGATTCCACTAATACTAGGATCTCCTGATATAGCTTTTCCTCGAATAAACAATATTAGCTTTTGACTTCTACCTCCTTCACTTATACTGCTAATAACAAATAATTTATTTTTTCCAAATTCAGGAACTGGATGAACTGTGTACCCTCCTCTTTCTCTCTACATATACCATTCATCCCCTTCAGTAGACTTTACTATTTTTTCAATCCATATAACAGGAATTTCATCAATTCTTGGATCACTTAACTTTATTGTAACAATTTTTATAATAAAGAATTTTTCTTTAAAGTACGATCAAATTAATCTTTTTTCATGATCTATCTCAATTACTGTAATTTTACTAATCCTTTCTCTCCCAGTTCTAGCGGGAGCAATTACTATGCTGTTATTTGACCGAAATTTTAACACT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562C651B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97 NARATBC44</w:t>
      </w:r>
    </w:p>
    <w:p w14:paraId="002F9F6B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GATTCTGTATATAATTTTTGCTATCTGATCAGGTATTGCTGGTTCTTCCTTCAGAATACTTATTCGAATGGAACTTAATAGCCCTGGAACTTGAATTAGTAATGATCAGATCTACAACTCTATTGTAACTAGGCATGCATTTCTGATAATTTTTTTTATAGTAATACCTTTTATGATTGGAGGGTTTGGAAATTTTTTGATTCCACTAATACTAGGATCTCCTGATATAGCTTTTCCTCGAATAAACAATATTAGCTTTTGACTTCTACCTCCTTCACTTATACTGCTAATAACAAATAACTTATTTTTTCCAAATTCAGGAACTGGATGAACTGTGTACCCTCCTCTTTCTCTCTACATATACCATTCATCCCCTTCAGTAGACTTTACTATTTTTTCAATCCATATAACAGGGATTTCATCAATTCTTGGATCACTTAACTTTATTGTAACAATTTTTATAATAAAGAATTTTTCTTTAAAGTACGATCAAATTAATCTTTTTTCATGATCTATCTCAATTACTGTAATTTTACTAATTCTTTCTCTTCCAGTTCTAGCGGGAGCAATTACTATGCTGTTATTTGACCGAAATTTTAACACCTCCTTCTTTGATCCAATAGGAGGGGGAGATCCAATTCTTTATCAACATCTATTTATCTGCCCAATGAATTT-----TTTTAATGGCTGCAGTATAACTGACTGTACAAAGGTAGCAT---CAATTGGTTTT---ATGAAATCTGGAATGAAAGGATTAATGAAATATGTACTGTCTCAATTGTACAATTATGAAATTAAAATTTTAATAAAAATGTTAAAATTCACTTATGGGACGATAAGACCCTATAGAATTTTATATTGAAATTACTCAGTAGTTAATTCAGAAATAGTTTCAATATTTGATTGGGAGGATTAT---AAT---</w:t>
      </w:r>
      <w:r w:rsidRPr="00141965">
        <w:rPr>
          <w:rFonts w:ascii="Times New Roman" w:hAnsi="Times New Roman" w:cs="Times New Roman"/>
          <w:szCs w:val="22"/>
        </w:rPr>
        <w:lastRenderedPageBreak/>
        <w:t>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G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3E0380D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T98 NARATBC45</w:t>
      </w:r>
    </w:p>
    <w:p w14:paraId="2772C86C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TATCTGATCAGGTATTGTTGGTTCTTCCTTCAGAATACTTATTCGAATGGAACTTAATAGCCCTGGAACTTGAATTAGTAATGATCAGATCTACAACTCTATTGTGACTAGGCATGCATTTCTAATAATTTTTTTTATAGTAATACCTTTTATAATCGGAGGTTTTGGAAATTTTTTAATTCCGCTAATACTAGGTTCTCCTGATATAGCTTTCCCCCGAATGAACAATATCAGCTTCTGACTACTACCTCCTTCACTTATACTGCTAATAACAAATAATTTATTCTTTCCGAATTCAGGAACTGGATGAACTGTATACCCCCCTCTTTCTCTCTACATATATCATTCATCTCCGTCAGTGGACTTTACTATTTTTTCAATTCATATAACGGGAATTTCATCAATTCTTGGGTCACTTAACTTTATTGTAACAATTTTTATAATAAAGAACTTTTCTTTGAAGTACGACCAAATTAATCTTTTTTCATGATCTATCTCAATTACTGTAATTTTACTAATTCTTTCTCTTCCAGTTCTAGCAGGAGCAATTACTATGCTGTTATTTGATCGAAATTTTAATACTTCCTTCTTTGATCCAATAGGAGGGGGAGACCCGATTCTTTATCAACATTTATTTATCTGCCCAATGAATTC-----TTTTAATGGCTGCAGTATAACTGACTGTACAAAGGTAGCAT---CAATTGGTTTT---ATGAAATCTGGAATGAAAGGATTAATGAAATATGTACTGTCTCAATTGTACAATTATGAAATTAAAATTTTAATAAAAATGTTAAAATTCACTTATGGGACGATAAGACCCTATAGAATTTTATATTGAAATTACTCAGTAGTTAATTCAGAAATAGTTTCAATATTTGATTGGGAGGATTAT---ACT---CCAACTT--TAATT---GTTAACTTTAATTTAAGA-GTAGATAATGATCTTCAATTTGAAATTGCTAGAATAAATTACCTTAGGGATAACAGCGTAATACTTTTTTATAGGCCATATAGAAAAAAGTGGTTGCGACCTCGATGTTGAATTAGGATAAATTTTAAATGCAGGAGTTTAATAATTAAGTCTGTCGTCGACGGCGTAGGCTACCGTTGGTGCGCGATGCTCCGGATGGACCCCC-GCGGTTCCAT---CGAGGGCACGCCACCCTCGGATCGAACGCTCCTGCGTCGT---CGTGCACTTCTCCCCTAGTAGAACGTCGCGACCCGTTGTGTGTCGGTCTACGGCCCGAGCGGGAGACTGTCGCGTCGCTTCGGCGCACGCGGCAGACCCTCGGTCGCCCGGCCGGCTGCACGACGGTACACTCACGGTATCGGGCCGCAGCCAATCCATT--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797F92F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lastRenderedPageBreak/>
        <w:t>&gt;HE</w:t>
      </w:r>
    </w:p>
    <w:p w14:paraId="2E356B91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GTATATAATTTTTGCCATCTGATCAGGAATAGTGGGTTCATCTTTTAGAATACTTATCCGAATAGAACTTAATAGACCTGGATCCTGAATTAGTAATGATCAAATTTACAATTCTATTGTAACTAGACATGCATTTCTAATAATTTTCTTTATAGTTATACCTTTTATAATTGGTGGTTTTGGAAACTTTCTAATTCCATTGATACTAGGTTCACCTGATATAGCGTTTCCTCGAATAAACAACGTTAGATTTTGACTGTTACCTCCATCAATTATGCTGCTGATAACAAACAATTTATTTTTTCCGAGATCGGGAACAGGATGAACCGTGTATCCTCCTCTTTCTCTTTATATATATCATTCATCTCCGTCTGTTGATTTCACTATCTTCTCTATTCACATAACTGGCATCTCTTCTATTCTAGGATCACTTAACTTCATTGTAACAATTTTTATAATAAAGAATTTCTCATTAAAGTACGATCAAATTAATCTTTTCTCATGGTCTATTTCAATTACAGTAATTTTGCTAATTCTTTCATTACCGGTACTAGCAGGAGCAATTACTATGCTACTTTTTGATCGAAATTTTAACACTTCTTTCTTTGATCCAATAGGGGGAGGAGATCCAATTCTTTATCAGCATTTATTCATCTGCCCAATGAAAAT-----TTTTAATGGCTGCAGTATAACTGACTGTACAAAGGTAGCATAATCAATTGGTTTTTAAATGAAATCTGGAATGAAAGGATTAATGAAATATGTACTGTCTCATGTGTATAATTATGAATTTAAAATTTTAATAAAAATGTTAAAATTTACTTATGGGACGATAAGACCCTATAGAATTTTATATTGAAACTTCTCAGTAGTTAATACAGAAAAAGTCTCAATATTTGGTTGGGAGGACCATTAAATTTAATTAACTT--TAATTTAGATTAACTTTGATTTAAGA-ATAAATAATGATCTTCAACTTGAAATTAATAGAATAAATTACCTTAGGGATAACAGCGTAATACTTTTCTATAGGCCACATAGAAAAAAGTGATTGCGACCTCGATGTTGAATTAGGATAAATTTTAAACGCAGGAGTTTAATAATTAAGTCTGTCGTCAACGGCGTGGGCTACCGTTGGTGCGCGATGCTCCGGATGGACCCCC-GCGGTTCCATTAGCGAGGGCACGCCACCTTCGGATCGAACGCTCCTGCGTCGTAGTCGTGCACTTCTCCCCTAGTAGAACGTCGCGACCCGTTGTGTGTCGGTCTACGGCCCGAGCGGGAGACTGTCGCGTCGCTTCGGCGCACGCGGCAGACCCTCGGTCGCCCGGCCGGCTGCACGACGGTACACTCACGGTATCGGGCCGCAGCCAATCCATT--CTCGAATGTGTGTGCGTCCATCCCGCCGCAAGCTCGGTCAGTTCTTACCCGGAGGACACGGACCCAGTGCCGTCCCCGGGCCTGGCCAGCTGTTAGCGGGCGGTGTCCTCGGACCGGCCAAACTTCGGATTACCGGTCAGCGACGCTATTGCTTTGGGTACTCTCAGGACCCGTCTTGAAACACGGACCAAGGAGTCTAACATGTGCGCGAGTCATTGGGATGCATAAACCTAAAGGCGAAATGAAAGTGAAAGTCGGCCTTCGCGCCGATCGAGGGAGGATGGGCCGCGTAACAATGCGGCCCCGCACTCCCGGGGCGTCTCGTTCTCA-TGCGAGAAGAGGCG</w:t>
      </w:r>
    </w:p>
    <w:p w14:paraId="526C53BF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GT</w:t>
      </w:r>
    </w:p>
    <w:p w14:paraId="20D5977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TATTTTATATATAATTTTTGCATTATGATCAGGAATTGTAGGATCATCATTTAGAATGTTAATTCGAATAGAACTTAATAATCCAGGATCTTGAATTAATAATGATCAAATTTACAATTCTATTGTAACAAGTCATGCATTTTTAATAATTTTTTTTATAGTTATACCTTTTATAATTGGTGGATTTGGAAATTTTTTAATTCCTTTAATACTAGGTTCTCCAGATATAGCTTTTCCTCGTATAAATAACGTTAGATTTTGACTTTTACCTCCTGCAATTTTAATACTTATAATAAATAATTTTTTTTTTCCAAATTCAGGAACTGGTTGAACTGTATATCCTCCTCTTTCACTATACATTTATCATTCTTCCCCTTCTGTAGATTTTACTATCTTTTCTATTCATATAACTGGTATTTCATCAATTTTAGGTTCATTAAATTTTATTGTAACAATTTTTATAATAAAAAATTTTTCAATAAAATATGATCAAATTAATCTTTTTTCTTGGTCTATTACAATTACTGTAGTTTTATTAATTCTATCATTACCTGTACTAGCTGGTGCAATTACAATATTATTGTTCGATCGAAATTTTAATACATCTTTTTTTGATCCAATAGGAGGAGGTGATCCAATTTTATATCAACACTTATTTACCTGCTCAATGAAATT-----TTTAAATGGCTGCAGTATAACTGACTGTACAAAGGTAGCATAATCAATTGGTTTTTAAATGAAATCTGGAATGAAAGGATTAATGAAATATGTACTGTCTCATATATATTT-</w:t>
      </w:r>
      <w:r w:rsidRPr="00141965">
        <w:rPr>
          <w:rFonts w:ascii="Times New Roman" w:hAnsi="Times New Roman" w:cs="Times New Roman"/>
          <w:szCs w:val="22"/>
        </w:rPr>
        <w:lastRenderedPageBreak/>
        <w:t>AATGAAATTAAAATTTTAATAAAAATGTTAAAATTTATTTATGGGACGATAAGACCCTATAGAATTTTATATTAATTTATTTTATTAGTTAATATTGAATTTAAATTAATATTTAGTTGGGAGGATTATTGAATTTAATTAACTT--CAATTACTATAAACTTTAATTTAAGA-ATAATTAATGATCTTTAATTTAAAATCATTAGAATAAATTACCTTAGGGATAACAGCGTAATATTTTTTTATAGACCATATAGAAAAAAGTGATTGCGACCTCGATGTTGAATTAAGATAAATTTTAAATGCAGGAGTTTAATAATTAAGTCTGTCGTCGACGGCGTAGGCTACCGTTGGTGCGCGATGCTCCGGATGGGCCCCCCGCGGTTCCATTAGCGAGGGCACGCCACCCTCGGATCGAACGTTCCTGCGTCGTGGTCGTGCACTTCTCCCCTAGTAGGACGTCGCGACCCGTTGTGTGTCGGTCTACGGCCCGAGCGGGAGACTGTCGCGTCGCTTCGGCGCACGCGGCAGACCCTCGGTCGCCCGGCCGGCTGCACGACGGTACACTCACGGTATCGGGCCGCAGCCAATCCATT--CTCGAATGTGTGTGCGTCCATCCCGCCGCAAGCTCGGTCAGTTCTTACCCGGAGGCCACGGACCCAGTGCCGTCCCCGGGCCTGGCCAGCTGTTAGCGGGCGGTGTCCTCGGACCGGCCAAACCACGGATTACCGGTCGGCGACGCTATTGCTTTGGGTACTCTCAGGACCCGTCTTGAAACACGGACCAAGGAGTCTAACATGTGCGCGAGTCATTGGGATGCATAAACCTAAAGGCGAAATGAAAGTGAAAGTCGGCCCTCGCGCCGATCGAGGGAGGATGGGCCGCGTGACAATGCGGCCCCGCACTCCCGGGGCGTCTCGTTCTCACTGCGAGAAGAGGCG</w:t>
      </w:r>
    </w:p>
    <w:p w14:paraId="3D2051E0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HF</w:t>
      </w:r>
    </w:p>
    <w:p w14:paraId="1BF1C735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ATTCTATATATAATTTTTGCTATTTGATCAGGATTAATTGGATCATCCTTTAGAATAATAATTCGAATAGAGCTTAATAGACCAGGAATATGAATTAATAATGATCAAATCTATAATTCAATTGTTACAAGACATGCATTTCTTATAATTTTTTTTATGGTTATACCTTTCATAATTGGAGGATTTGGAAATTTTTTAATTCCTTTAATATTAGGATCTCCCGATATAGCATTTCCTCGTATAAATAATGTTAGATTTTGATTATTACCACCTGCACTCATAATACTACTAATTAGTATAATATTCTATCCAAGTTCAGGTACTGGATGAACTGTTTATCCTCCACTTTCATTATATATATATCATTCATCTCCATCAGTTGATTTTACTATTTTTTCAATTCATATAACAGGAATTTCATCAATTCTTGGATCATTAAATTTTATCGTAACTATTATACTAATAAAGAATTTTTCATTAAATTTTGATCAAATTAACCTTTTTTCTTGATCAATTTCTATTACTGTAATTTTGTTAATTCTATCTCTTCCTGTATTAGCAGGAGCAATTACAATACTTCTATTTGATCGAAACTTTAATACATCATTTTTTGATCCAATAGGAGGAGGAGATCCAATTCTCTACCAGCATTTATTCATCTGCCCAATGAAATA-----TTTGAATGGCTGCAGTATAACTGACTGTACAAAGGTAGCATAATCAATTGATTTTTAAATGAAATCTGGAATGAAAGGATTAATGAAATATAAACTGTCTCACATATATTT-TATGAATTTAAAATTTTAATAAAAATGTTAAAATTTTTTTATGGGACGATAAGACCCTATAGAATTTTATACTAATTTATTTTAATACTTAATATAAAATTTAAATTAGTATTTGATTGGGAGGATTATTAAATTTATAAAACTTTTTAAATTATGTAAACTTTAATTTAAGA-AATTATAATGATCTTTAATTTAAAATATTTAGAATAAATTACCTTAGGGATAACAGCGTAATACTTTTTTATAGACCACATAGAAAAAAGTGATTGCGACCTCGATGTTGAATTAAGATAAATTTTAAACGCAGGAGTTTAATAATTAAGTCTGTCGTCGACGGCGTTGGCTACCGTTGGTGCGCGATGCTCCGGATGGGCCCCT-GCGGTTCCATTAGCGAGGGCACACCACCTTCGGATCGAACGTTCCTGCGTCGTAGTCGTGCACTTCTCCCCTAGTAGGACGTCGCGACCCGTTGTGTGTCGGTCTACGGCCCGAGCGGGAGACTGTCGCGTCGTTTCGGCGCACGCTGCAGACCCTCGGTCGCCCGGCCGGCTGCACGACGGTACACTAACGGTATCGGGCCGCAGCCAATCCATT--CTCGAATGTGTGTGCGTCCATCCCGCCGCAAGCTCGGTCAGTTCTTACCCGGAGGT-ACGGACCCAGTGCCGTCCCCGGGCCTGGCCAGCTGTTAGCAGGCGGTGTCCTCGGACCGGCCAAACCACGGATTACCGGTCGGCGACGCTATTGCTTTGGGTACTCTCAGGACCCGTCTTGAAACACGGACCAAGGAGTCTAACATGTGCGCGAGTCATTGGGATGCATAAACCTAAAGGCGAAATG</w:t>
      </w:r>
      <w:r w:rsidRPr="00141965">
        <w:rPr>
          <w:rFonts w:ascii="Times New Roman" w:hAnsi="Times New Roman" w:cs="Times New Roman"/>
          <w:szCs w:val="22"/>
        </w:rPr>
        <w:lastRenderedPageBreak/>
        <w:t>AAAGTGAAAGTCGGCCCTCGCGCCGATCGAGGGAGGATGGGCCGCGTAACCATGCGGCCCCGCACTCCCGGGGCGTCTCGTTCTCACTGCGAGAAGAGGCG</w:t>
      </w:r>
    </w:p>
    <w:p w14:paraId="25740503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LC</w:t>
      </w:r>
    </w:p>
    <w:p w14:paraId="6EF105E0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TATTTTATATATAATTTTTGCCCTGTGATCTGGAATTATTGGATCATCTTTTAGTATATTAATTCGTATAGAACTTAATAGACCTGGAATATGAATTAATAATGATCAGATCTATAATTCAATTATTACAAGTCATGCGTTTTTGATAATTTTTTTCATAGTTATGCCTTTTATAATTGGTGGATTTGGGAATTTTCTAGTTCCAATAATACTTGGATCACCTGATATAGCATTTCCTCGAATAAACAATATTAGTTTTTGATTATTACCTCCTTCATTGATATTACTTTTACTCAGAAGATTATTTTTTCCAAGATCAGGAACGGGATGAACAATCTATCCTCCATTATCTTTGTATATGTATCATTCGTCTCCTTCAGTTGATTTTACAATTTTCTCTATTCACATAACTGGAATTTCATCTATTTTAGGATCATTGAATTTCATTGTAACTATTATAATAATAAAAAATTTATCTTTAAACTACGATCAGATTAATTTATTTTCATGATCTATTTCAATTACTGTAATTCTATTAATTTTATCACTTCCTGTTTTAGCTGGAGCAATTACAATATTGTTATTTGACCGAAATTTCAACACTTCTTTCTTTGATCCCATAGGAGGAGGAGATCCTATCTTATATCAACATTTATTTATCTGCCCAATGAAATAAATAATTTAAATGGCTGCAGTATAACTAACTGTACAAAGGTAGCATAATCAATTGTTTTTTAAATGAAATCTGGAATGAAAGGATTAATGAAATATGAACTGTCTCATGCATATTTATACAAACTTAAAATTTTAATAAAAATGTTAAAATTTTTTTATGGGACGATAAGACCCTATAGAATTTTATACTAAATTATTTTAATACTTAATATAAAATTTGATTTAGTATTTGGTTGGGAGGATTATTAAATTAGAAAAACTT--TAATTTTTGAAAACTTTAATTTAAGAGAAATATTATGATCTTGAAATTTAAATTATCAGATTAAATTACCTTAGGGATAACAGCGTTATATTTTTTTATAGACCTTATAGAAAAAAGTGATTGCGACCTCGATGTTGAATTAAGATAAATTTTGAACGCAGGAGTTTAATAATTAAGTCTGTCGTCGACGGCGTTGGCTACCGTTGGTGCGCGATGCTCCGGATGGGCCCCT-GCGGTTCCATTAGCGAGGGCACACCACCTTCGGATCGAACGTTCCTGCGTCGTAGTCGTGCACTTCTCCCCTAGTAGGACGTCGCGACCCGTTGTGTGTCGGTCTACGGCCCGAGCGGGAGACTGTCGCGTCGTTTCGGCGCACGCGGCAGACCCTCGGTCGCCCGGCCGGCTGCACGACGGTACACTAACGGTATCGGGCCGCAGCCAATCCATTTTCTCGAATGTGTGTGCGTCCATCCCGCCGCAAGCTCGGTCAGTTCTTACCCGGAGGT-ACGGACCAAGTGCCGTCCCCGGGCCTGGCCAGCTGTTAGCAGGCGGTGTCCTCGGACCGGCCAAACCACGGATTACCGGTCGGCGACGCTATTGCTTTGGGTACTCTCAGGACCCGTCTTGAAACACGGACCAAGGAGTCTAACATGTGCGCGAGTCATTGGGATGCATAAACCTAAAGGCGAAATGAAAGTGAAAGTCGGCCTTCGCGCCGATCGAGGGAGGATGGGCCGCGTAACCATGCGGCCCCGCACTCCCGGGGCGTCTCGTTCTCACTGCGAGAAGAGGCG</w:t>
      </w:r>
    </w:p>
    <w:p w14:paraId="2F7B4EA6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TC</w:t>
      </w:r>
    </w:p>
    <w:p w14:paraId="2884FBEA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GTTTTATACATAATCTTTGCTTTATGGTCTGGAATTGTTGGTTCCTCGTTTAGAATACTTATTCGCATGGAGTTAAATAGTCCTGGAATATGAATTAATAATGATCAGATTTATAACTCAATTGTTACAAGTCATGCATTTCTAATAATTTTTTTTATAGTTATACCATTTATAATTGGAGGTTTTGGAAACTTTTTGGTTCCTCTGATGCTTGGAGCTCCTGATATGGCTTTTCCTCGAATAAATAATGTAAGATTTTGACTTTTACCTCCTTCTCTTATGTTATTGCTACTTAGAAATTTTATTTTTCCGAGGTCAGGTACAGGGTGAACTGTTTACCCTCCTCTTTCTTCTTTAATGTACCATCCTTCTCCTTCTGTAGATTTTACTATTTTTTCAATTCATATGACTGGGGTTTCATCTATTTTAGGGTCACTAAATTTTATTGTAACAATTTTTATAATAAAAAATTTTTCAATTAACTATGATCAAATTACACTATTTTCGTGATCTATTTCAATTACTGTAATTCTTTTAATCATCTCTCTTCCTGTTTTAGCTGGAGCTATTACAATACTTTTATTTGATCGAAATTTTAATACTTCATTTTTTGATCCAGTGGGAGGGGGTGATCCAATTCTTTACCAACATCTATTTACCTGCCCAATGAA-TA-----CTTGAATGGCTGCAGTATAACTGACTGTACAAAGGTAGCATAATCAATTGGTTTTTAAATGAAA</w:t>
      </w:r>
      <w:r w:rsidRPr="00141965">
        <w:rPr>
          <w:rFonts w:ascii="Times New Roman" w:hAnsi="Times New Roman" w:cs="Times New Roman"/>
          <w:szCs w:val="22"/>
        </w:rPr>
        <w:lastRenderedPageBreak/>
        <w:t>TCTGGAATGAAAGGATTAATGAAATATATACTGTCTCATGTATATAA-AATGAACTTAAAATTTTAATTAAAATGTTAAAATTTTTTTATGGGACGATAAGACCCTATAGAATTTTATATTGCTGCATTTTAATACTTAATATAAAATATGTAGTAATATTTGGTTGGGAGGACTATTAAATTTGACTAACTTT-AATTTTTTGATTACTTTGATTAAAGA-AAATACAATGATCTTTAAATTAAAATATCTAGATTAAATTACCTTAGGGATAACAGCGTAATATTTTTTTATAGATCGTATAGAAAAAAATGATTGCGACCTCGATGTTGAATTAAGATAAATTTTAAACGCAGGAGTTTAATGATTAAGTCTGTCGTCGACGGCGTTGGCTACCGTTTGTGCGCGATGCTCCGGGTGGGACCCT-GCGGTTCCATTAGCGAGGGCACGCCACCTTCGGATCGAACTTTCCTGCGTCGTAGTCGTGCACTTCTCCCCTAGTAGGACGTCGCGACCCGTTGTGTGTCGGTCTACGGCCCGAGCGGGAGACTGTCGCGTCGCTTCGGCGCACGCGGCAGACCCTCGGTCGCCCGGCCGGCTGCACGACGGTACACCAACGGTATCGGGCCGCAGCCAATCCATT--CTCGAATGTGTGTGCGTCCATCCCGCCGCAAGCTCGGTCAGTTCTTACCCGGAGGT-ACGGACCCTGTGCCGTCCCCGGGCCTGGCCAGCTGTTAGCAGGCGGTGTCCTCGGACCGGCCAAACCTCGGATTACCGGTCGGCGACGCTATTGCTTTGGGTACTCTCAGGACCCGTCTTGAAACACGGACCAAGGAGTCTAACATGTGCGCGAGTCATTGGGATGCACAAACCTAAAGGCGAAATGAAAGTGAAAGTCGGCCTTCGCGCCGATCGAGGGAGGATGGGCCGCGTAACCATGCGGCCCCGCACTCCCGGGGCGTCTCGTTCTCACTGCGAGAAGAGGCG</w:t>
      </w:r>
    </w:p>
    <w:p w14:paraId="10C11009" w14:textId="77777777" w:rsidR="00141965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&gt;TM</w:t>
      </w:r>
    </w:p>
    <w:p w14:paraId="2089A8C2" w14:textId="5990DC72" w:rsidR="00291E54" w:rsidRPr="00141965" w:rsidRDefault="00141965" w:rsidP="00141965">
      <w:pPr>
        <w:rPr>
          <w:rFonts w:ascii="Times New Roman" w:hAnsi="Times New Roman" w:cs="Times New Roman"/>
          <w:szCs w:val="22"/>
        </w:rPr>
      </w:pPr>
      <w:r w:rsidRPr="00141965">
        <w:rPr>
          <w:rFonts w:ascii="Times New Roman" w:hAnsi="Times New Roman" w:cs="Times New Roman"/>
          <w:szCs w:val="22"/>
        </w:rPr>
        <w:t>GGAGTTTTATATATAATTTTCGCATTATGATCAGGAATTATTGGATCATCTCTTAGTATATTAATTCGAATAGAACTTAATAATCCAGGTATATGAATCAATAATGATCAAATTTATAATTCAGTTGTTACAAGACATGCATTTATTATAATTTTTTTTATAGTTATACCATTTATAATTGGAGGATTTGGAAATTTTTTAGTTCCTCTAATACTAGGTTCACCAGATATAGCATTTCCCCGAATAAATAATATTAGGTTTTGATTATTACCTCCTGCATTAATACTTTTACTAACTAGAATAATATTTTATCCAAGATCAGGTACTGGATGAACTGTATATCCTCCTCTTTCACTATATATATATCATTCATCTCCATCAGTTGATTTTACTATTTTTTCAATTCACATAACAGGAATTTCATCAATTCTTGGATCATTAAATTTTATTGTTACTATTATAATAATAAAAAATTTCTCATTGAACTATGATCAAATTAATTTGTTTTCATGATCAATTTCTATTACTGTAATTTTATTAATTTTATCGCTTCCTGTATTAGCAGGTGCTATTACAATACTACTCTTTGATCGAAACTTTAACACTTCATTTTTTGATCCAATAGGAGGAGGAGATCCAATTCTCTATCAACATTTATTCATCTGCCCAATGAAATA-----TTTGAATGGCTGCAGTATAACTGACTGTACAAAGGTAGCATAATCAATTGGTTTTTAAATGAAATCTGGAATGAAAGGATTAATGAAATATAAACTGTCTCACGTATATTT-TATGAAATTAAAATTTTAATAAAAATGTTAAAATTTTTTTATGGGACGATAAGACCCTATAGAATTTTATACTAATTTATTTTAATACTTAATATAAAATTTAAATTAGTATTTGATTGGGAGGATTATTAAATTTAAAGAACTT--TAATTTTTGTAAACTTCAATTCAAGA-ATACGTAATGATCTTCAATTTGAAATCTCTAGAATAAATTACCTTAGGGATAACAGCGTAATATTTTTTTATAGACCATATAGAAAAAAATGATTGCGACCTCGATGTTGAATTAAGATAAATTTTAAACGCAGGAGTTTAATAATTAAGTCTGTCGTCGACGGCGTTGGCTACCGTTGGTGCGCGATGCTCCGGATGGGCCCCT-GCGGTTCCATTAGCGAGGGCACACCACCTTCGGATCGAACGTTCCTGCGTCGTAGTCGTGCACTTCTCCCCTAGTAGGACGTCGCGACCCGTTGTGTGTCGGTCTACGGCCCGAGCGGGAGACTGTCGCGTCGTTTCGGCGCACGCTGCAGACCCTCGGTCGCCCGGCCGGCTGCACGACGGTACACTAACGGTATCGGGCCGCAGCCAATCCATT--CTCGAATGTGTGTGCGTCCATCCCGCCGCAAGCTCGGTCAGTTCTTACCCGGAGGT-ACGGACCCAGTGCCGTCCCCGGGCCTGGCCAGCTGTTAGCAGGCGGTGTCCTCGGACCGGCCAAACCACGGATTACCGGTCGGCGACGCTATTGCTTTGGGTACTCTCAGGACCCGTCTTGAAAC</w:t>
      </w:r>
      <w:r w:rsidRPr="00141965">
        <w:rPr>
          <w:rFonts w:ascii="Times New Roman" w:hAnsi="Times New Roman" w:cs="Times New Roman"/>
          <w:szCs w:val="22"/>
        </w:rPr>
        <w:lastRenderedPageBreak/>
        <w:t>ACGGACCAAGGAGTCTAACATGTGCGCGAGTCATTGGGATGCATAAACCTAAAGGCGAAATGAAAGTGAAAGTCGGCCTTCGCGCCGATCGAGGGAGGATGGGCCGCGTAACCATGCGGCCCCGCACTCCCGGGGCGTCTCGTTCTCACTGCGAGAAGAGGCG</w:t>
      </w:r>
    </w:p>
    <w:sectPr w:rsidR="00291E54" w:rsidRPr="0014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65"/>
    <w:rsid w:val="00141965"/>
    <w:rsid w:val="00253D1A"/>
    <w:rsid w:val="0029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AFDD9"/>
  <w15:chartTrackingRefBased/>
  <w15:docId w15:val="{779DAC01-180A-4348-A4AB-924A41DD2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7</Pages>
  <Words>21710</Words>
  <Characters>123749</Characters>
  <Application>Microsoft Office Word</Application>
  <DocSecurity>0</DocSecurity>
  <Lines>1031</Lines>
  <Paragraphs>290</Paragraphs>
  <ScaleCrop>false</ScaleCrop>
  <Company/>
  <LinksUpToDate>false</LinksUpToDate>
  <CharactersWithSpaces>14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10-09T09:37:00Z</dcterms:created>
  <dcterms:modified xsi:type="dcterms:W3CDTF">2024-10-09T09:39:00Z</dcterms:modified>
</cp:coreProperties>
</file>